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F6263" w14:textId="3B01B1F5" w:rsidR="00A0799C" w:rsidRPr="0049263A" w:rsidRDefault="001D2FF0" w:rsidP="001D2FF0">
      <w:pPr>
        <w:rPr>
          <w:rFonts w:ascii="Times New Roman" w:hAnsi="Times New Roman" w:cs="Times New Roman"/>
          <w:b/>
          <w:bCs/>
        </w:rPr>
      </w:pPr>
      <w:r w:rsidRPr="0049263A">
        <w:rPr>
          <w:rFonts w:ascii="Times New Roman" w:hAnsi="Times New Roman" w:cs="Times New Roman"/>
          <w:b/>
          <w:bCs/>
        </w:rPr>
        <w:t xml:space="preserve">Supplementary material /Appendix </w:t>
      </w:r>
    </w:p>
    <w:p w14:paraId="292E5699" w14:textId="77777777" w:rsidR="001D2FF0" w:rsidRPr="0049263A" w:rsidRDefault="001D2FF0" w:rsidP="001D2FF0">
      <w:pPr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 xml:space="preserve">Table A1: Description of the control vari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1D2FF0" w:rsidRPr="0049263A" w14:paraId="56588C98" w14:textId="77777777" w:rsidTr="00A10363">
        <w:trPr>
          <w:tblHeader/>
        </w:trPr>
        <w:tc>
          <w:tcPr>
            <w:tcW w:w="2830" w:type="dxa"/>
          </w:tcPr>
          <w:p w14:paraId="71BCF1AD" w14:textId="77777777" w:rsidR="001D2FF0" w:rsidRPr="0049263A" w:rsidRDefault="001D2FF0" w:rsidP="00A10363">
            <w:pPr>
              <w:rPr>
                <w:rFonts w:ascii="Times New Roman" w:hAnsi="Times New Roman" w:cs="Times New Roman"/>
                <w:b/>
                <w:bCs/>
              </w:rPr>
            </w:pPr>
            <w:r w:rsidRPr="0049263A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6186" w:type="dxa"/>
          </w:tcPr>
          <w:p w14:paraId="789063FB" w14:textId="77777777" w:rsidR="001D2FF0" w:rsidRPr="0049263A" w:rsidRDefault="001D2FF0" w:rsidP="00A10363">
            <w:pPr>
              <w:rPr>
                <w:rFonts w:ascii="Times New Roman" w:hAnsi="Times New Roman" w:cs="Times New Roman"/>
                <w:b/>
                <w:bCs/>
              </w:rPr>
            </w:pPr>
            <w:r w:rsidRPr="0049263A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</w:tr>
      <w:tr w:rsidR="001D2FF0" w:rsidRPr="0049263A" w14:paraId="5F3300D8" w14:textId="77777777" w:rsidTr="00A10363">
        <w:tc>
          <w:tcPr>
            <w:tcW w:w="9016" w:type="dxa"/>
            <w:gridSpan w:val="2"/>
          </w:tcPr>
          <w:p w14:paraId="1E16792A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  <w:b/>
                <w:bCs/>
              </w:rPr>
              <w:t>Socio-demographic characteristics</w:t>
            </w:r>
          </w:p>
        </w:tc>
      </w:tr>
      <w:tr w:rsidR="001D2FF0" w:rsidRPr="0049263A" w14:paraId="71B6B060" w14:textId="77777777" w:rsidTr="00A10363">
        <w:tc>
          <w:tcPr>
            <w:tcW w:w="2830" w:type="dxa"/>
          </w:tcPr>
          <w:p w14:paraId="42B44E56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6186" w:type="dxa"/>
          </w:tcPr>
          <w:p w14:paraId="1A2E1A5A" w14:textId="77777777" w:rsidR="001D2FF0" w:rsidRPr="0049263A" w:rsidRDefault="001D2FF0" w:rsidP="00A10363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 xml:space="preserve">0 = 15-24 </w:t>
            </w:r>
          </w:p>
          <w:p w14:paraId="75B5B1C1" w14:textId="77777777" w:rsidR="001D2FF0" w:rsidRPr="0049263A" w:rsidRDefault="001D2FF0" w:rsidP="00A10363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25-39</w:t>
            </w:r>
          </w:p>
          <w:p w14:paraId="567128C1" w14:textId="77777777" w:rsidR="001D2FF0" w:rsidRPr="0049263A" w:rsidRDefault="001D2FF0" w:rsidP="00A10363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2 = 40-64</w:t>
            </w:r>
          </w:p>
          <w:p w14:paraId="4E3566D4" w14:textId="77777777" w:rsidR="001D2FF0" w:rsidRPr="0049263A" w:rsidRDefault="001D2FF0" w:rsidP="00A10363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3 = 65 and above</w:t>
            </w:r>
            <w:r w:rsidRPr="0049263A">
              <w:rPr>
                <w:rFonts w:ascii="Times New Roman" w:hAnsi="Times New Roman" w:cs="Times New Roman"/>
              </w:rPr>
              <w:tab/>
            </w:r>
          </w:p>
        </w:tc>
      </w:tr>
      <w:tr w:rsidR="001D2FF0" w:rsidRPr="0049263A" w14:paraId="2CB17EBA" w14:textId="77777777" w:rsidTr="00A10363">
        <w:tc>
          <w:tcPr>
            <w:tcW w:w="2830" w:type="dxa"/>
          </w:tcPr>
          <w:p w14:paraId="08993928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186" w:type="dxa"/>
          </w:tcPr>
          <w:p w14:paraId="793264C2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Male</w:t>
            </w:r>
          </w:p>
          <w:p w14:paraId="1D504D48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Female</w:t>
            </w:r>
          </w:p>
        </w:tc>
      </w:tr>
      <w:tr w:rsidR="001D2FF0" w:rsidRPr="0049263A" w14:paraId="250C32CF" w14:textId="77777777" w:rsidTr="00A10363">
        <w:tc>
          <w:tcPr>
            <w:tcW w:w="2830" w:type="dxa"/>
          </w:tcPr>
          <w:p w14:paraId="3057688F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Relationship status</w:t>
            </w:r>
          </w:p>
        </w:tc>
        <w:tc>
          <w:tcPr>
            <w:tcW w:w="6186" w:type="dxa"/>
          </w:tcPr>
          <w:p w14:paraId="2452F843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 xml:space="preserve"> 0 = Partnered (in a registered marriage or de facto relationship)</w:t>
            </w:r>
          </w:p>
          <w:p w14:paraId="1E0AF2AA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 xml:space="preserve"> 1 = Unpartnered (never married, separated but not divorced, divorced, or widowed)</w:t>
            </w:r>
          </w:p>
        </w:tc>
      </w:tr>
      <w:tr w:rsidR="001D2FF0" w:rsidRPr="0049263A" w14:paraId="2465B520" w14:textId="77777777" w:rsidTr="00A10363">
        <w:tc>
          <w:tcPr>
            <w:tcW w:w="2830" w:type="dxa"/>
          </w:tcPr>
          <w:p w14:paraId="6005FAE0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 xml:space="preserve">Highest level of educational attainment </w:t>
            </w:r>
          </w:p>
        </w:tc>
        <w:tc>
          <w:tcPr>
            <w:tcW w:w="6186" w:type="dxa"/>
          </w:tcPr>
          <w:p w14:paraId="60764EBF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Year 12 and below (year 12, and year 11 and below)</w:t>
            </w:r>
          </w:p>
          <w:p w14:paraId="35B7DA64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Professional qualification (advance diploma or diploma, and certificate III or IV)</w:t>
            </w:r>
          </w:p>
          <w:p w14:paraId="69420278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2 = University qualification (postgraduate—masters or doctorate, graduate diploma or certificate, bachelor or honours)</w:t>
            </w:r>
          </w:p>
        </w:tc>
      </w:tr>
      <w:tr w:rsidR="001D2FF0" w:rsidRPr="0049263A" w14:paraId="300E258B" w14:textId="77777777" w:rsidTr="00A10363">
        <w:tc>
          <w:tcPr>
            <w:tcW w:w="2830" w:type="dxa"/>
          </w:tcPr>
          <w:p w14:paraId="6CE245F1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Household yearly</w:t>
            </w:r>
          </w:p>
          <w:p w14:paraId="3FA22D08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disposable income</w:t>
            </w:r>
          </w:p>
        </w:tc>
        <w:tc>
          <w:tcPr>
            <w:tcW w:w="6186" w:type="dxa"/>
          </w:tcPr>
          <w:p w14:paraId="4BA656C2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Quintile 1 (poorest)</w:t>
            </w:r>
          </w:p>
          <w:p w14:paraId="475B3BEC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Quintile 2 (poorer)</w:t>
            </w:r>
          </w:p>
          <w:p w14:paraId="1216B8B6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2 = Quintile 3 (middle)</w:t>
            </w:r>
          </w:p>
          <w:p w14:paraId="0CB8C7C8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3 = Quintile 4 (richer)</w:t>
            </w:r>
          </w:p>
          <w:p w14:paraId="27D4F6D6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4 = Quintile 5 (richest)</w:t>
            </w:r>
          </w:p>
        </w:tc>
      </w:tr>
      <w:tr w:rsidR="001D2FF0" w:rsidRPr="0049263A" w14:paraId="28C1C9F3" w14:textId="77777777" w:rsidTr="00A10363">
        <w:tc>
          <w:tcPr>
            <w:tcW w:w="2830" w:type="dxa"/>
          </w:tcPr>
          <w:p w14:paraId="29C30902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Indigenous status</w:t>
            </w:r>
          </w:p>
        </w:tc>
        <w:tc>
          <w:tcPr>
            <w:tcW w:w="6186" w:type="dxa"/>
          </w:tcPr>
          <w:p w14:paraId="3A3D5E74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Not of Indigenous origin</w:t>
            </w:r>
          </w:p>
          <w:p w14:paraId="5F5D61FA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Indigenous origin (Aboriginal, Torres Strait Islander, and both Aboriginal and Torres Strait</w:t>
            </w:r>
          </w:p>
          <w:p w14:paraId="1C84ABDC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Islander)</w:t>
            </w:r>
          </w:p>
        </w:tc>
      </w:tr>
      <w:tr w:rsidR="001D2FF0" w:rsidRPr="0049263A" w14:paraId="46F489C2" w14:textId="77777777" w:rsidTr="00A10363">
        <w:tc>
          <w:tcPr>
            <w:tcW w:w="2830" w:type="dxa"/>
          </w:tcPr>
          <w:p w14:paraId="2D6D3D81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Region of residence</w:t>
            </w:r>
          </w:p>
        </w:tc>
        <w:tc>
          <w:tcPr>
            <w:tcW w:w="6186" w:type="dxa"/>
          </w:tcPr>
          <w:p w14:paraId="52DD499D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Major city</w:t>
            </w:r>
          </w:p>
          <w:p w14:paraId="0E5DFE61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Regional or remote area including inner regional, outer regional, remote and very remote Australia</w:t>
            </w:r>
          </w:p>
        </w:tc>
      </w:tr>
      <w:tr w:rsidR="001D2FF0" w:rsidRPr="0049263A" w14:paraId="27B42B48" w14:textId="77777777" w:rsidTr="00A10363">
        <w:tc>
          <w:tcPr>
            <w:tcW w:w="9016" w:type="dxa"/>
            <w:gridSpan w:val="2"/>
          </w:tcPr>
          <w:p w14:paraId="2E55ABFF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  <w:b/>
                <w:bCs/>
              </w:rPr>
              <w:t>Health-related characteristics</w:t>
            </w:r>
          </w:p>
        </w:tc>
      </w:tr>
      <w:tr w:rsidR="001D2FF0" w:rsidRPr="0049263A" w14:paraId="68D6D983" w14:textId="77777777" w:rsidTr="00A10363">
        <w:tc>
          <w:tcPr>
            <w:tcW w:w="2830" w:type="dxa"/>
          </w:tcPr>
          <w:p w14:paraId="45ED343C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Weight category</w:t>
            </w:r>
          </w:p>
        </w:tc>
        <w:tc>
          <w:tcPr>
            <w:tcW w:w="6186" w:type="dxa"/>
          </w:tcPr>
          <w:p w14:paraId="37F9BBC9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Underweight (BMI less than 18.50)</w:t>
            </w:r>
          </w:p>
          <w:p w14:paraId="02A5EDA2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Healthy weight (BMI 18.50–24.99)</w:t>
            </w:r>
          </w:p>
          <w:p w14:paraId="329A0AA3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2 = Overweight or pre-obese (BMI 25.00–29.99)</w:t>
            </w:r>
          </w:p>
          <w:p w14:paraId="5A96DE31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3 = Obese (BMI 30 or greater)</w:t>
            </w:r>
          </w:p>
        </w:tc>
      </w:tr>
      <w:tr w:rsidR="001D2FF0" w:rsidRPr="0049263A" w14:paraId="74B25FCF" w14:textId="77777777" w:rsidTr="00A10363">
        <w:tc>
          <w:tcPr>
            <w:tcW w:w="2830" w:type="dxa"/>
          </w:tcPr>
          <w:p w14:paraId="15635D05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Long-term health condition or disability</w:t>
            </w:r>
          </w:p>
        </w:tc>
        <w:tc>
          <w:tcPr>
            <w:tcW w:w="6186" w:type="dxa"/>
          </w:tcPr>
          <w:p w14:paraId="1FF447E9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No</w:t>
            </w:r>
          </w:p>
          <w:p w14:paraId="797766DF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Yes</w:t>
            </w:r>
          </w:p>
        </w:tc>
      </w:tr>
      <w:tr w:rsidR="001D2FF0" w:rsidRPr="0049263A" w14:paraId="353E1B33" w14:textId="77777777" w:rsidTr="00A10363">
        <w:tc>
          <w:tcPr>
            <w:tcW w:w="9016" w:type="dxa"/>
            <w:gridSpan w:val="2"/>
          </w:tcPr>
          <w:p w14:paraId="7A12907E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  <w:b/>
                <w:bCs/>
              </w:rPr>
              <w:t>Health-related behaviours</w:t>
            </w:r>
          </w:p>
        </w:tc>
      </w:tr>
      <w:tr w:rsidR="001D2FF0" w:rsidRPr="0049263A" w14:paraId="6EC341D3" w14:textId="77777777" w:rsidTr="00A10363">
        <w:tc>
          <w:tcPr>
            <w:tcW w:w="2830" w:type="dxa"/>
          </w:tcPr>
          <w:p w14:paraId="2AA63CE2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6186" w:type="dxa"/>
          </w:tcPr>
          <w:p w14:paraId="467A7D46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Non-smoker (never smoked, and former smoker)</w:t>
            </w:r>
          </w:p>
          <w:p w14:paraId="6424B1BB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Current smoker (smoke daily, smoke at least weekly and smoke less often than weekly)</w:t>
            </w:r>
          </w:p>
        </w:tc>
      </w:tr>
      <w:tr w:rsidR="001D2FF0" w:rsidRPr="0049263A" w14:paraId="554256EC" w14:textId="77777777" w:rsidTr="00A10363">
        <w:tc>
          <w:tcPr>
            <w:tcW w:w="2830" w:type="dxa"/>
          </w:tcPr>
          <w:p w14:paraId="53C13543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6186" w:type="dxa"/>
          </w:tcPr>
          <w:p w14:paraId="36251DB0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Non-drinker (never drunk and ex-drinker)</w:t>
            </w:r>
          </w:p>
          <w:p w14:paraId="48F0B451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Current drinker (only rarely, 1–2 days, 2–3 days, 3–4 days, 5–6 days per week and every day)</w:t>
            </w:r>
          </w:p>
        </w:tc>
      </w:tr>
      <w:tr w:rsidR="001D2FF0" w:rsidRPr="0049263A" w14:paraId="0876DA2B" w14:textId="77777777" w:rsidTr="00A10363">
        <w:tc>
          <w:tcPr>
            <w:tcW w:w="2830" w:type="dxa"/>
          </w:tcPr>
          <w:p w14:paraId="6D0D9138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6186" w:type="dxa"/>
          </w:tcPr>
          <w:p w14:paraId="3C890A5A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Less than the recommended level (not at all, less than once, 1–2 and 3 times a week)</w:t>
            </w:r>
          </w:p>
          <w:p w14:paraId="705F0605" w14:textId="77777777" w:rsidR="001D2FF0" w:rsidRPr="0049263A" w:rsidRDefault="001D2FF0" w:rsidP="00A10363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Recommended level (&gt; 3 times a week and every day)</w:t>
            </w:r>
          </w:p>
        </w:tc>
      </w:tr>
      <w:tr w:rsidR="00A0799C" w:rsidRPr="0049263A" w14:paraId="2EC4CD76" w14:textId="77777777" w:rsidTr="00A10363">
        <w:tc>
          <w:tcPr>
            <w:tcW w:w="2830" w:type="dxa"/>
          </w:tcPr>
          <w:p w14:paraId="7856FD69" w14:textId="52D67D0A" w:rsidR="00A0799C" w:rsidRPr="0049263A" w:rsidRDefault="00A0799C" w:rsidP="00A0799C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Hospital admission</w:t>
            </w:r>
          </w:p>
        </w:tc>
        <w:tc>
          <w:tcPr>
            <w:tcW w:w="6186" w:type="dxa"/>
          </w:tcPr>
          <w:p w14:paraId="0987CEB0" w14:textId="77777777" w:rsidR="00A0799C" w:rsidRPr="0049263A" w:rsidRDefault="00A0799C" w:rsidP="00A0799C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Yes</w:t>
            </w:r>
          </w:p>
          <w:p w14:paraId="3C449995" w14:textId="3A10F88D" w:rsidR="00A0799C" w:rsidRPr="0049263A" w:rsidRDefault="00A0799C" w:rsidP="00A0799C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No</w:t>
            </w:r>
          </w:p>
        </w:tc>
      </w:tr>
      <w:tr w:rsidR="00A0799C" w:rsidRPr="0049263A" w14:paraId="09796EFB" w14:textId="77777777" w:rsidTr="00A10363">
        <w:tc>
          <w:tcPr>
            <w:tcW w:w="2830" w:type="dxa"/>
          </w:tcPr>
          <w:p w14:paraId="11F3D9FD" w14:textId="381BFF0E" w:rsidR="00A0799C" w:rsidRPr="0049263A" w:rsidRDefault="00A0799C" w:rsidP="00A0799C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 xml:space="preserve">Functional disability </w:t>
            </w:r>
          </w:p>
        </w:tc>
        <w:tc>
          <w:tcPr>
            <w:tcW w:w="6186" w:type="dxa"/>
          </w:tcPr>
          <w:p w14:paraId="2514A104" w14:textId="77777777" w:rsidR="00A0799C" w:rsidRPr="0049263A" w:rsidRDefault="00A0799C" w:rsidP="00A0799C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Yes</w:t>
            </w:r>
          </w:p>
          <w:p w14:paraId="77004222" w14:textId="77777777" w:rsidR="00A0799C" w:rsidRPr="0049263A" w:rsidRDefault="00A0799C" w:rsidP="00A0799C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No</w:t>
            </w:r>
          </w:p>
          <w:p w14:paraId="52FE8677" w14:textId="2371E3A2" w:rsidR="00A0799C" w:rsidRPr="0049263A" w:rsidRDefault="00A0799C" w:rsidP="00A0799C">
            <w:pPr>
              <w:rPr>
                <w:rFonts w:ascii="Times New Roman" w:hAnsi="Times New Roman" w:cs="Times New Roman"/>
              </w:rPr>
            </w:pPr>
          </w:p>
        </w:tc>
      </w:tr>
      <w:tr w:rsidR="00A0799C" w:rsidRPr="0049263A" w14:paraId="320E682A" w14:textId="77777777" w:rsidTr="00C66DA7">
        <w:tc>
          <w:tcPr>
            <w:tcW w:w="9016" w:type="dxa"/>
            <w:gridSpan w:val="2"/>
          </w:tcPr>
          <w:p w14:paraId="486A5367" w14:textId="63614A81" w:rsidR="00A0799C" w:rsidRPr="0049263A" w:rsidRDefault="00A0799C" w:rsidP="00A10363">
            <w:pPr>
              <w:rPr>
                <w:rFonts w:ascii="Times New Roman" w:hAnsi="Times New Roman" w:cs="Times New Roman"/>
                <w:b/>
                <w:bCs/>
              </w:rPr>
            </w:pPr>
            <w:r w:rsidRPr="0049263A">
              <w:rPr>
                <w:rFonts w:ascii="Times New Roman" w:hAnsi="Times New Roman" w:cs="Times New Roman"/>
                <w:b/>
                <w:bCs/>
              </w:rPr>
              <w:lastRenderedPageBreak/>
              <w:t>Job-related characteristics</w:t>
            </w:r>
          </w:p>
        </w:tc>
      </w:tr>
      <w:tr w:rsidR="00BE1515" w:rsidRPr="0049263A" w14:paraId="60C13993" w14:textId="77777777" w:rsidTr="00A10363">
        <w:tc>
          <w:tcPr>
            <w:tcW w:w="2830" w:type="dxa"/>
          </w:tcPr>
          <w:p w14:paraId="3D06404F" w14:textId="3B4A361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Firm size</w:t>
            </w:r>
          </w:p>
        </w:tc>
        <w:tc>
          <w:tcPr>
            <w:tcW w:w="6186" w:type="dxa"/>
          </w:tcPr>
          <w:p w14:paraId="329E8AFB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Small (less than 20 employees)</w:t>
            </w:r>
          </w:p>
          <w:p w14:paraId="07468E89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Medium (20–99 employees)</w:t>
            </w:r>
          </w:p>
          <w:p w14:paraId="33DDD856" w14:textId="38D6DEF5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2 = Large (at least100 employees)</w:t>
            </w:r>
          </w:p>
        </w:tc>
      </w:tr>
      <w:tr w:rsidR="00BE1515" w:rsidRPr="0049263A" w14:paraId="41288A1A" w14:textId="77777777" w:rsidTr="00A10363">
        <w:tc>
          <w:tcPr>
            <w:tcW w:w="2830" w:type="dxa"/>
          </w:tcPr>
          <w:p w14:paraId="6DBEF39D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Employment contract</w:t>
            </w:r>
          </w:p>
        </w:tc>
        <w:tc>
          <w:tcPr>
            <w:tcW w:w="6186" w:type="dxa"/>
          </w:tcPr>
          <w:p w14:paraId="5194BE80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Permanent</w:t>
            </w:r>
          </w:p>
          <w:p w14:paraId="525D2711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Fixed term</w:t>
            </w:r>
          </w:p>
          <w:p w14:paraId="5AB08699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2 = Casual</w:t>
            </w:r>
          </w:p>
        </w:tc>
      </w:tr>
      <w:tr w:rsidR="00BE1515" w:rsidRPr="0049263A" w14:paraId="2D2CEDD4" w14:textId="77777777" w:rsidTr="00A10363">
        <w:tc>
          <w:tcPr>
            <w:tcW w:w="2830" w:type="dxa"/>
          </w:tcPr>
          <w:p w14:paraId="4B46DE36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6186" w:type="dxa"/>
          </w:tcPr>
          <w:p w14:paraId="78C7A47E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Professional</w:t>
            </w:r>
          </w:p>
          <w:p w14:paraId="1DFE5EAD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Manager</w:t>
            </w:r>
          </w:p>
          <w:p w14:paraId="4282D1B6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2 = Technician and trade workers</w:t>
            </w:r>
          </w:p>
          <w:p w14:paraId="2FB41C2B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3 = Community and personal service workers</w:t>
            </w:r>
          </w:p>
          <w:p w14:paraId="2BA96A6D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4 = Clerical and administrative workers</w:t>
            </w:r>
          </w:p>
          <w:p w14:paraId="1D64920B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5 = Sales workers</w:t>
            </w:r>
          </w:p>
          <w:p w14:paraId="36437D8C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6 = Machinery operators and drivers</w:t>
            </w:r>
          </w:p>
          <w:p w14:paraId="56343D9F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7 = Labourers</w:t>
            </w:r>
          </w:p>
        </w:tc>
      </w:tr>
      <w:tr w:rsidR="00BE1515" w:rsidRPr="0049263A" w14:paraId="234C44D1" w14:textId="77777777" w:rsidTr="00A10363">
        <w:tc>
          <w:tcPr>
            <w:tcW w:w="2830" w:type="dxa"/>
          </w:tcPr>
          <w:p w14:paraId="2FACBB87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Supervisory responsibilities</w:t>
            </w:r>
          </w:p>
        </w:tc>
        <w:tc>
          <w:tcPr>
            <w:tcW w:w="6186" w:type="dxa"/>
          </w:tcPr>
          <w:p w14:paraId="10A2F7E6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Yes</w:t>
            </w:r>
          </w:p>
          <w:p w14:paraId="570CDB77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No</w:t>
            </w:r>
          </w:p>
        </w:tc>
      </w:tr>
      <w:tr w:rsidR="00BE1515" w:rsidRPr="0049263A" w14:paraId="6E57F09A" w14:textId="77777777" w:rsidTr="00A10363">
        <w:tc>
          <w:tcPr>
            <w:tcW w:w="2830" w:type="dxa"/>
          </w:tcPr>
          <w:p w14:paraId="3FF8BE92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Union membership</w:t>
            </w:r>
          </w:p>
        </w:tc>
        <w:tc>
          <w:tcPr>
            <w:tcW w:w="6186" w:type="dxa"/>
          </w:tcPr>
          <w:p w14:paraId="44B3CD2B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Yes</w:t>
            </w:r>
          </w:p>
          <w:p w14:paraId="40D2B433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No</w:t>
            </w:r>
          </w:p>
        </w:tc>
      </w:tr>
      <w:tr w:rsidR="00BE1515" w:rsidRPr="0049263A" w14:paraId="4847C7B3" w14:textId="77777777" w:rsidTr="00A10363">
        <w:tc>
          <w:tcPr>
            <w:tcW w:w="2830" w:type="dxa"/>
          </w:tcPr>
          <w:p w14:paraId="3EB62940" w14:textId="133618B2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Paid holiday or sick leave</w:t>
            </w:r>
          </w:p>
        </w:tc>
        <w:tc>
          <w:tcPr>
            <w:tcW w:w="6186" w:type="dxa"/>
          </w:tcPr>
          <w:p w14:paraId="6D5945E7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 = Yes</w:t>
            </w:r>
          </w:p>
          <w:p w14:paraId="14DB9DF7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1 = No</w:t>
            </w:r>
          </w:p>
        </w:tc>
      </w:tr>
      <w:tr w:rsidR="00BE1515" w:rsidRPr="0049263A" w14:paraId="440942F4" w14:textId="77777777" w:rsidTr="00A10363">
        <w:tc>
          <w:tcPr>
            <w:tcW w:w="2830" w:type="dxa"/>
          </w:tcPr>
          <w:p w14:paraId="59E7F4CA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Overall job satisfaction</w:t>
            </w:r>
          </w:p>
        </w:tc>
        <w:tc>
          <w:tcPr>
            <w:tcW w:w="6186" w:type="dxa"/>
          </w:tcPr>
          <w:p w14:paraId="32A6CCBD" w14:textId="77777777" w:rsidR="00BE1515" w:rsidRPr="0049263A" w:rsidRDefault="00BE1515" w:rsidP="00BE1515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</w:rPr>
              <w:t>0–10 Likert scale (higher score indicates more job satisfaction)</w:t>
            </w:r>
          </w:p>
        </w:tc>
      </w:tr>
    </w:tbl>
    <w:p w14:paraId="325A71BE" w14:textId="77777777" w:rsidR="001D2FF0" w:rsidRPr="0049263A" w:rsidRDefault="001D2FF0" w:rsidP="001D2FF0">
      <w:pPr>
        <w:rPr>
          <w:rFonts w:ascii="Times New Roman" w:hAnsi="Times New Roman" w:cs="Times New Roman"/>
          <w:b/>
          <w:bCs/>
        </w:rPr>
      </w:pPr>
    </w:p>
    <w:p w14:paraId="52CA5D77" w14:textId="77777777" w:rsidR="001D2FF0" w:rsidRPr="0049263A" w:rsidRDefault="001D2FF0" w:rsidP="001D2FF0">
      <w:pPr>
        <w:rPr>
          <w:rFonts w:ascii="Times New Roman" w:hAnsi="Times New Roman" w:cs="Times New Roman"/>
          <w:b/>
          <w:bCs/>
        </w:rPr>
      </w:pPr>
    </w:p>
    <w:p w14:paraId="2E89890A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5B791BF5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3720B851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5D2552B5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4736DBB7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43386CF1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44280E89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704006B0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319209FB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6C3E70A7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406D93CB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0F24629B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2C704340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07CA37DB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2DFAA7D7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67D00862" w14:textId="77777777" w:rsidR="002D69E2" w:rsidRPr="0049263A" w:rsidRDefault="002D69E2" w:rsidP="001D2FF0">
      <w:pPr>
        <w:rPr>
          <w:rFonts w:ascii="Times New Roman" w:hAnsi="Times New Roman" w:cs="Times New Roman"/>
          <w:b/>
          <w:bCs/>
        </w:rPr>
      </w:pPr>
    </w:p>
    <w:p w14:paraId="3ACC8B92" w14:textId="03B47465" w:rsidR="002D69E2" w:rsidRPr="0049263A" w:rsidRDefault="002D69E2" w:rsidP="002D69E2">
      <w:pPr>
        <w:rPr>
          <w:rFonts w:ascii="Times New Roman" w:hAnsi="Times New Roman" w:cs="Times New Roman"/>
          <w:color w:val="000000" w:themeColor="text1"/>
        </w:rPr>
      </w:pPr>
      <w:r w:rsidRPr="0049263A">
        <w:rPr>
          <w:rFonts w:ascii="Times New Roman" w:hAnsi="Times New Roman" w:cs="Times New Roman"/>
          <w:color w:val="000000" w:themeColor="text1"/>
        </w:rPr>
        <w:lastRenderedPageBreak/>
        <w:t>Table A2: Distribution of the analytic sample (sociodemographic, health and job-related</w:t>
      </w:r>
      <w:r w:rsidR="00D827D3" w:rsidRPr="0049263A">
        <w:rPr>
          <w:rFonts w:ascii="Times New Roman" w:hAnsi="Times New Roman" w:cs="Times New Roman"/>
          <w:color w:val="000000" w:themeColor="text1"/>
        </w:rPr>
        <w:t xml:space="preserve"> </w:t>
      </w:r>
      <w:r w:rsidRPr="0049263A">
        <w:rPr>
          <w:rFonts w:ascii="Times New Roman" w:hAnsi="Times New Roman" w:cs="Times New Roman"/>
          <w:color w:val="000000" w:themeColor="text1"/>
        </w:rPr>
        <w:t>characteristics) by cohort</w:t>
      </w:r>
      <w:r w:rsidR="0088404C" w:rsidRPr="0049263A">
        <w:rPr>
          <w:rFonts w:ascii="Times New Roman" w:hAnsi="Times New Roman" w:cs="Times New Roman"/>
          <w:color w:val="000000" w:themeColor="text1"/>
        </w:rPr>
        <w:t xml:space="preserve"> (</w:t>
      </w:r>
      <w:r w:rsidR="001B6173" w:rsidRPr="0049263A">
        <w:rPr>
          <w:rFonts w:ascii="Times New Roman" w:hAnsi="Times New Roman" w:cs="Times New Roman"/>
          <w:color w:val="000000" w:themeColor="text1"/>
        </w:rPr>
        <w:t>excluding unemployed persons</w:t>
      </w:r>
      <w:r w:rsidR="0088404C" w:rsidRPr="0049263A">
        <w:rPr>
          <w:rFonts w:ascii="Times New Roman" w:hAnsi="Times New Roman" w:cs="Times New Roman"/>
          <w:color w:val="000000" w:themeColor="text1"/>
        </w:rPr>
        <w:t>)</w:t>
      </w:r>
      <w:r w:rsidRPr="0049263A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0007" w:type="dxa"/>
        <w:jc w:val="center"/>
        <w:tblLook w:val="04A0" w:firstRow="1" w:lastRow="0" w:firstColumn="1" w:lastColumn="0" w:noHBand="0" w:noVBand="1"/>
      </w:tblPr>
      <w:tblGrid>
        <w:gridCol w:w="3541"/>
        <w:gridCol w:w="804"/>
        <w:gridCol w:w="749"/>
        <w:gridCol w:w="760"/>
        <w:gridCol w:w="749"/>
        <w:gridCol w:w="687"/>
        <w:gridCol w:w="927"/>
        <w:gridCol w:w="804"/>
        <w:gridCol w:w="986"/>
      </w:tblGrid>
      <w:tr w:rsidR="002D69E2" w:rsidRPr="0049263A" w14:paraId="50CBC2B7" w14:textId="77777777" w:rsidTr="00D827D3">
        <w:trPr>
          <w:trHeight w:val="358"/>
          <w:tblHeader/>
          <w:jc w:val="center"/>
        </w:trPr>
        <w:tc>
          <w:tcPr>
            <w:tcW w:w="3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311C" w14:textId="77777777" w:rsidR="002D69E2" w:rsidRPr="0049263A" w:rsidRDefault="002D69E2" w:rsidP="00E72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ariable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FED8A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o serious illness     </w:t>
            </w:r>
          </w:p>
          <w:p w14:paraId="3858B654" w14:textId="0FC52D36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n =2</w:t>
            </w:r>
            <w:r w:rsidR="000350F4"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4</w:t>
            </w: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,</w:t>
            </w:r>
            <w:r w:rsidR="000350F4"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37</w:t>
            </w: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7D45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  <w:p w14:paraId="3D6DA838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ne</w:t>
            </w:r>
          </w:p>
          <w:p w14:paraId="32DB3241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serious illness </w:t>
            </w:r>
          </w:p>
          <w:p w14:paraId="1E23AD26" w14:textId="43638D36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n =4,</w:t>
            </w:r>
            <w:r w:rsidR="000350F4"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475</w:t>
            </w: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653DC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  <w:p w14:paraId="42BBFC95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Two or more </w:t>
            </w:r>
          </w:p>
          <w:p w14:paraId="40D5BBEB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serious illness </w:t>
            </w:r>
          </w:p>
          <w:p w14:paraId="6296ED67" w14:textId="67C3802D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n =3,</w:t>
            </w:r>
            <w:r w:rsidR="00271B79"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061</w:t>
            </w: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69C0" w14:textId="378A7F4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ll cohort                   (n = 31</w:t>
            </w:r>
            <w:r w:rsidR="00271B79"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,573</w:t>
            </w: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2D69E2" w:rsidRPr="0049263A" w14:paraId="49177EFD" w14:textId="77777777" w:rsidTr="00D827D3">
        <w:trPr>
          <w:trHeight w:val="160"/>
          <w:tblHeader/>
          <w:jc w:val="center"/>
        </w:trPr>
        <w:tc>
          <w:tcPr>
            <w:tcW w:w="35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9C9C3" w14:textId="77777777" w:rsidR="002D69E2" w:rsidRPr="0049263A" w:rsidRDefault="002D69E2" w:rsidP="00E72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0B2B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357A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86BF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55023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02735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E397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C855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52BA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</w:tr>
      <w:tr w:rsidR="002D69E2" w:rsidRPr="0049263A" w14:paraId="23CDC26F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8C73" w14:textId="77777777" w:rsidR="002D69E2" w:rsidRPr="0049263A" w:rsidRDefault="002D69E2" w:rsidP="00E72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D7C4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58B1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33A7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E4DBC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8E462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18E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0B77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96C5" w14:textId="77777777" w:rsidR="002D69E2" w:rsidRPr="0049263A" w:rsidRDefault="002D69E2" w:rsidP="00E72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30095705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DF03" w14:textId="0EF16812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-24</w:t>
            </w:r>
            <w:r w:rsidR="00384F2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yea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042E5" w14:textId="5AF615F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7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305A3" w14:textId="2DB4C90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C0BC3" w14:textId="0B90921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C37F8" w14:textId="44407A6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BEFF3" w14:textId="78A5A92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1025D" w14:textId="0656F2D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46F65" w14:textId="50AE17D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6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245B7" w14:textId="41D64E4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.75</w:t>
            </w:r>
          </w:p>
        </w:tc>
      </w:tr>
      <w:tr w:rsidR="00C60764" w:rsidRPr="0049263A" w14:paraId="0E61FA87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36FA" w14:textId="72517A90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-39</w:t>
            </w:r>
            <w:r w:rsidR="00384F2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yea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5FEB1" w14:textId="5584ECB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94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8BF77" w14:textId="67798E1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7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6191D" w14:textId="3D4D7E0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E420E" w14:textId="60E95CD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.3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8E8BB" w14:textId="739B6CB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51903" w14:textId="2CA65C5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.1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D6214" w14:textId="0530F70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94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878DF" w14:textId="4281B2B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.65</w:t>
            </w:r>
          </w:p>
        </w:tc>
      </w:tr>
      <w:tr w:rsidR="00C60764" w:rsidRPr="0049263A" w14:paraId="67AA4A1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B5A7" w14:textId="718D8AC4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0-64</w:t>
            </w:r>
            <w:r w:rsidR="00384F2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yea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9B2BD" w14:textId="04B1006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9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AEC27" w14:textId="1569299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1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278CB" w14:textId="7E6C515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101DB" w14:textId="1C79D3F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4.7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0D6A5" w14:textId="08C4B44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7589A" w14:textId="7D448E3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1.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ED719" w14:textId="4A11857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9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EBB09" w14:textId="1D39EED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4.22</w:t>
            </w:r>
          </w:p>
        </w:tc>
      </w:tr>
      <w:tr w:rsidR="00C60764" w:rsidRPr="0049263A" w14:paraId="14070965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58DD" w14:textId="2CF276DE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65 </w:t>
            </w:r>
            <w:r w:rsidR="00384F26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years </w:t>
            </w:r>
            <w:bookmarkStart w:id="0" w:name="_GoBack"/>
            <w:bookmarkEnd w:id="0"/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nd abov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FC257" w14:textId="528C61F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F7C52" w14:textId="6E96C22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0FACD" w14:textId="28A33D5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28056" w14:textId="19741CA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23272" w14:textId="167CE0E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5F2AA" w14:textId="4FCDDA4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B46E3" w14:textId="273B00F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B584C" w14:textId="1DA138F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.37</w:t>
            </w:r>
          </w:p>
        </w:tc>
      </w:tr>
      <w:tr w:rsidR="00C60764" w:rsidRPr="0049263A" w14:paraId="0224E8E6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1A7E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Gend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53EF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D23E2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657A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CED71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DF12C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A1F1E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89EBC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E6E2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2A77CCA6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7667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l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625C4" w14:textId="4D13DDE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47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37A3D" w14:textId="0E35F11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1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54C2E" w14:textId="466FD6D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85F46" w14:textId="4B914F1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7.9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BBCBF" w14:textId="2093270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4CDB1" w14:textId="484D07F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0.7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3E522" w14:textId="4E367E9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8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9F710" w14:textId="1BA26E9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0.25</w:t>
            </w:r>
          </w:p>
        </w:tc>
      </w:tr>
      <w:tr w:rsidR="00C60764" w:rsidRPr="0049263A" w14:paraId="59C6248F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B9BF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CAC22" w14:textId="4179A8F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5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43C5C" w14:textId="7353ED3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8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C9579" w14:textId="75C0168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3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F2D0E" w14:textId="652CC75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2.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053B7" w14:textId="01E8BC3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1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88751" w14:textId="5889286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9.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C2796" w14:textId="20DFC78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7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77452" w14:textId="43F60A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9.75</w:t>
            </w:r>
          </w:p>
        </w:tc>
      </w:tr>
      <w:tr w:rsidR="00C60764" w:rsidRPr="0049263A" w14:paraId="66EF76BC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79B0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lationship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A127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2CAD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CD772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230D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88ED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C5C5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F631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8B83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33491E3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EDF4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rtnere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77372" w14:textId="50FC463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2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4B307" w14:textId="791E23F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512D8" w14:textId="145683D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0D9B0" w14:textId="560D738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.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BFA19" w14:textId="5D16BFE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65DA8" w14:textId="4CCC553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8.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3E84D" w14:textId="55EEBC9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9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3859A" w14:textId="42C6700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.33</w:t>
            </w:r>
          </w:p>
        </w:tc>
      </w:tr>
      <w:tr w:rsidR="00C60764" w:rsidRPr="0049263A" w14:paraId="465E989B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0EF3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npartnere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24F41" w14:textId="51C4C80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7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73553" w14:textId="053BC98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6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57A48" w14:textId="61AF375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5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100C9" w14:textId="19EA71F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.8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7F6AF" w14:textId="5222485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F8558" w14:textId="083E6CB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1.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B5EC7" w14:textId="5DDCFE3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5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FE204" w14:textId="021199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6.67</w:t>
            </w:r>
          </w:p>
        </w:tc>
      </w:tr>
      <w:tr w:rsidR="00C60764" w:rsidRPr="0049263A" w14:paraId="2B277557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5464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Highest education leve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F5140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CE4AE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DDEA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34E7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5DBA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7BCB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0147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E24D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4612D55C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5769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ar 12 and belo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F1197" w14:textId="78392C0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1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29B68" w14:textId="445A81B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3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0BE8B" w14:textId="5F2F991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ACB8F" w14:textId="4011872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0.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030D2" w14:textId="7B7B0E6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DDC80" w14:textId="3AE37AF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2.6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11024" w14:textId="43F0A2B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4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4EF72" w14:textId="019EB8D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3.23</w:t>
            </w:r>
          </w:p>
        </w:tc>
      </w:tr>
      <w:tr w:rsidR="00C60764" w:rsidRPr="0049263A" w14:paraId="49172A95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084E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ofessional qualification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B8907" w14:textId="41260E0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4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4B293" w14:textId="6BF63C4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9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393DB" w14:textId="607250A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2C53" w14:textId="1C8CAB4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3.4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D380F" w14:textId="5B93746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4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C4B00" w14:textId="42E529F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6.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617A3" w14:textId="6C8802C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7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5C3D9" w14:textId="38DF9DE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0.47</w:t>
            </w:r>
          </w:p>
        </w:tc>
      </w:tr>
      <w:tr w:rsidR="00C60764" w:rsidRPr="0049263A" w14:paraId="60CE311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6C4D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niversity qualification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C751B" w14:textId="75B897E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4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549F3" w14:textId="45A7761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2D182" w14:textId="446A4B2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C5E16" w14:textId="3CD258E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.3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2678D" w14:textId="6CAA980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B8C33" w14:textId="6796F7C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E63A8" w14:textId="25AD09E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3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209C9" w14:textId="7A60BC2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.29</w:t>
            </w:r>
          </w:p>
        </w:tc>
      </w:tr>
      <w:tr w:rsidR="00C60764" w:rsidRPr="0049263A" w14:paraId="14DFA5F0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4894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Household yearly disposable incom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03932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F0E6C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94E9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85BA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1185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FB96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9025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C37A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1EDD8BA9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985D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1 (poorest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B201F" w14:textId="6C1E0B1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6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C1429" w14:textId="579C47B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E4D00" w14:textId="217954D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CC641" w14:textId="46B95A0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.8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E6980" w14:textId="4FBFC42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2550E" w14:textId="0AD46DC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.3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5AFCF" w14:textId="12831BF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2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67B1B" w14:textId="4AD4BBE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.86</w:t>
            </w:r>
          </w:p>
        </w:tc>
      </w:tr>
      <w:tr w:rsidR="00C60764" w:rsidRPr="0049263A" w14:paraId="661FFC0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857F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52E55" w14:textId="5E3A743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9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F3A83" w14:textId="0388A11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47FF1" w14:textId="2B98E40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D1DE9" w14:textId="2370668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159ED" w14:textId="2A1A83F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38A3F" w14:textId="5646622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.8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B9916" w14:textId="6530DC9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CA0C1" w14:textId="1E8C80C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03</w:t>
            </w:r>
          </w:p>
        </w:tc>
      </w:tr>
      <w:tr w:rsidR="00C60764" w:rsidRPr="0049263A" w14:paraId="231F88E2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8D29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54332" w14:textId="0F36056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9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FC530" w14:textId="267AEEF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C64D5" w14:textId="552ED87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5012C" w14:textId="0134344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.2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A9488" w14:textId="4AC6BE8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0EAF1" w14:textId="4588B52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.8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1E89C" w14:textId="289AC2F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55FF8" w14:textId="5435FB6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04</w:t>
            </w:r>
          </w:p>
        </w:tc>
      </w:tr>
      <w:tr w:rsidR="00C60764" w:rsidRPr="0049263A" w14:paraId="23C58A07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0D23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BB2AF" w14:textId="35FAACC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7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2BB8A" w14:textId="6CC352F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18069" w14:textId="1C53A80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82FD5" w14:textId="5062C32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.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FE99A" w14:textId="77E687F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19003" w14:textId="61FBCB4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E9F79" w14:textId="13B3337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8E3BC" w14:textId="5CC97A8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04</w:t>
            </w:r>
          </w:p>
        </w:tc>
      </w:tr>
      <w:tr w:rsidR="00C60764" w:rsidRPr="0049263A" w14:paraId="71C3513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E324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5 (richest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2C98C" w14:textId="386E45E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66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AE83C" w14:textId="797CF6A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C209C" w14:textId="4A102E6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BE036" w14:textId="69D1F4D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.1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51B6F" w14:textId="36ABF0B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A446B" w14:textId="7D3E974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FA791" w14:textId="653EC08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C58B2" w14:textId="336DFD4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03</w:t>
            </w:r>
          </w:p>
        </w:tc>
      </w:tr>
      <w:tr w:rsidR="00C60764" w:rsidRPr="0049263A" w14:paraId="7E14A724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BAA6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digenous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5559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128E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AA50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983C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0AC9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A64D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B5E3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AB3E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493F1242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0471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t of Indigenous orig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05745" w14:textId="1D9B342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0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09B0D" w14:textId="662CE3C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9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92946" w14:textId="632B562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46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148C8" w14:textId="109528F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9.8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1FF24" w14:textId="4550EC1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05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5E3CA" w14:textId="4C7ED55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9.8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0A2CF" w14:textId="38CB95B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5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2C4A8" w14:textId="753C6EC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9.89</w:t>
            </w:r>
          </w:p>
        </w:tc>
      </w:tr>
      <w:tr w:rsidR="00C60764" w:rsidRPr="0049263A" w14:paraId="4E71FC2D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54C8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digenous orig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D3839" w14:textId="2A723FC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2CC0F" w14:textId="7C048DF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B1DC4" w14:textId="55C798D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19229" w14:textId="65406FF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1244E" w14:textId="74141F1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AB674" w14:textId="42FA60D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64C1E" w14:textId="1A62190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2FBC8" w14:textId="40681F1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0.11</w:t>
            </w:r>
          </w:p>
        </w:tc>
      </w:tr>
      <w:tr w:rsidR="00C60764" w:rsidRPr="0049263A" w14:paraId="0DFBC57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1FFF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gion of residenc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C1E5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53CA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5E530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60D3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612AE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7884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421A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BC1E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7D087B84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3A2F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jor cit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8D485" w14:textId="757D18C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98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DDC09" w14:textId="5B2D8F2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F50DC" w14:textId="7DDA5A0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0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DF10B" w14:textId="3CBCD6F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8.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52D21" w14:textId="338EED7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127AD" w14:textId="0D37AE4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7.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BE5C5" w14:textId="2C25329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1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AB32B" w14:textId="2A133E3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0.04</w:t>
            </w:r>
          </w:p>
        </w:tc>
      </w:tr>
      <w:tr w:rsidR="00C60764" w:rsidRPr="0049263A" w14:paraId="018658E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83BE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gional city and remote are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5F58E" w14:textId="3F46E95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0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A00C8" w14:textId="1E72D09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CDB56" w14:textId="35B9728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7548C" w14:textId="266C2D1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.5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364B0" w14:textId="1F0AA91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A8802" w14:textId="7705BA1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2.6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086EB" w14:textId="31C1AD7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4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4EF89" w14:textId="6E27D03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.96</w:t>
            </w:r>
          </w:p>
        </w:tc>
      </w:tr>
      <w:tr w:rsidR="00C60764" w:rsidRPr="0049263A" w14:paraId="44CD413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57D4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BMI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21A4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83A2E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ACC10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67DA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FC54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07C40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B917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889D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66879B2B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DC34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nderweigh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E83D7" w14:textId="086AE99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4BDD9" w14:textId="088F9D5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419A7" w14:textId="0893225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90432" w14:textId="0F9A1FE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2B49F" w14:textId="26C5C94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83C63" w14:textId="0CC6F6F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168ED" w14:textId="47FD439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30018" w14:textId="5A16B3D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.09</w:t>
            </w:r>
          </w:p>
        </w:tc>
      </w:tr>
      <w:tr w:rsidR="00C60764" w:rsidRPr="0049263A" w14:paraId="42254BE6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BA87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althy weigh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8BB31" w14:textId="33FF5EC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5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1FAE1" w14:textId="66E4FB2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3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2466E" w14:textId="7983B35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4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4C8C0" w14:textId="4C854A2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62F9D" w14:textId="307ACA1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D66E9" w14:textId="71A8450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.6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1E06C" w14:textId="5F6CE18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7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B58A9" w14:textId="6F13E21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0.37</w:t>
            </w:r>
          </w:p>
        </w:tc>
      </w:tr>
      <w:tr w:rsidR="00C60764" w:rsidRPr="0049263A" w14:paraId="4356EB9D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7DBD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verweigh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D8490" w14:textId="68D63A9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4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37E66" w14:textId="7D938F5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5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4F315" w14:textId="20EF1BE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E5946" w14:textId="100E4D5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6.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3BACF" w14:textId="0FBA46C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24BA6" w14:textId="7839BB9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.7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CFED7" w14:textId="59DDBF3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0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94849" w14:textId="2AFE298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.96</w:t>
            </w:r>
          </w:p>
        </w:tc>
      </w:tr>
      <w:tr w:rsidR="00C60764" w:rsidRPr="0049263A" w14:paraId="41C8EEC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D0BB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besit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988F3" w14:textId="738CEE5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5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7A538" w14:textId="00A19EC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A5878" w14:textId="53554AA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0C8A4" w14:textId="0A1CD28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.9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DF546" w14:textId="0EC4D09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75307" w14:textId="2F832B5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1.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8E9CA" w14:textId="562367F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1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DD7B4" w14:textId="2757B4F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.57</w:t>
            </w:r>
          </w:p>
        </w:tc>
      </w:tr>
      <w:tr w:rsidR="00C60764" w:rsidRPr="0049263A" w14:paraId="46C65853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3E33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ong-term condition or disabilit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B0D6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F2C2C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E6D7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9A9F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A7D1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DA7B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7A81D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9553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65E7F689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6FA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4F1F4" w14:textId="6AC6197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9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3155F" w14:textId="4CCC74E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3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7E7C1" w14:textId="5AAD871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8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2B5E6" w14:textId="4E23D6D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5.4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909C8" w14:textId="4FF5E85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8ED3C" w14:textId="27E05E6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8.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1FDBF" w14:textId="6593543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2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07867" w14:textId="60137D6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3.02</w:t>
            </w:r>
          </w:p>
        </w:tc>
      </w:tr>
      <w:tr w:rsidR="00C60764" w:rsidRPr="0049263A" w14:paraId="34C08A47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CE00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07C84" w14:textId="66BFB38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05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5955D" w14:textId="6358638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00093" w14:textId="50EFA93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307E8" w14:textId="153C1F3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31689" w14:textId="3E855DB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47C02" w14:textId="1D68F0D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.4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6247B" w14:textId="5DEBA31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3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24EA9" w14:textId="33DCC4C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.98</w:t>
            </w:r>
          </w:p>
        </w:tc>
      </w:tr>
      <w:tr w:rsidR="00C60764" w:rsidRPr="0049263A" w14:paraId="2F35845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9A50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moking statu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DC4B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01ED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BAB8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FD49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ADB4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AFE6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E4D1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07AD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5FDB0320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D4CB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n-smok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D4085" w14:textId="377515A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9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100D0" w14:textId="21CD6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3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904E2" w14:textId="6006FCF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8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CF2FE" w14:textId="0724A86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5.4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2F082" w14:textId="245CD16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1AAD5" w14:textId="17DB3F4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8.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36DAB" w14:textId="51176A3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2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30D1E" w14:textId="0A52E7F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3.02</w:t>
            </w:r>
          </w:p>
        </w:tc>
      </w:tr>
      <w:tr w:rsidR="00C60764" w:rsidRPr="0049263A" w14:paraId="7C8E8600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CA8C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urrent smok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E5A97" w14:textId="2999F81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05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624E7" w14:textId="12CEC8B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287C9" w14:textId="21F7103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00A01" w14:textId="1E34D70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C95FE" w14:textId="6C292BD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2EBA4" w14:textId="02838ED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.4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6DF87" w14:textId="0C0C206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3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9F590" w14:textId="4844F0A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.98</w:t>
            </w:r>
          </w:p>
        </w:tc>
      </w:tr>
      <w:tr w:rsidR="00C60764" w:rsidRPr="0049263A" w14:paraId="2B965A5C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B566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lcohol consump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6C63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F4D1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CD6F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FFF1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955F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3CB50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B79B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9C13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0A281B75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4D2B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urrent drink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E4AFB" w14:textId="17D04B1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F4949" w14:textId="2CDC75A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B6802" w14:textId="209AADD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2038B" w14:textId="690CA61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EDE23" w14:textId="254D948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CBB42" w14:textId="2C47F1C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8A4F4" w14:textId="5F127CD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2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CCD2D" w14:textId="634C040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52</w:t>
            </w:r>
          </w:p>
        </w:tc>
      </w:tr>
      <w:tr w:rsidR="00C60764" w:rsidRPr="0049263A" w14:paraId="0E5D8972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FE64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n-drink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92695" w14:textId="76430B5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8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9FD52" w14:textId="05169BB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6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7E870" w14:textId="4F607B3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8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CECA0" w14:textId="4364E9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6.6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E8B18" w14:textId="115D624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AF0CE" w14:textId="46912FA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4.5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50DE9" w14:textId="4ADD703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3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3A63E" w14:textId="2C27767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6.48</w:t>
            </w:r>
          </w:p>
        </w:tc>
      </w:tr>
      <w:tr w:rsidR="00C60764" w:rsidRPr="0049263A" w14:paraId="1F751C8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83B3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hysical activit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F471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707C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1858E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D578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39FB2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25EB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826E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A8F3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5CA0A2B6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4D70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ess than the recommended leve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4EB3F4" w14:textId="00F9078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0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A71A1" w14:textId="6CA1A9E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2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60D18" w14:textId="10FF7B5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1493B" w14:textId="342C03E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.3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32B7C" w14:textId="179DED4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7FFB9" w14:textId="20A4F0D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2.9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A4794" w14:textId="72B87AD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1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8DDC4" w14:textId="2A4C706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.89</w:t>
            </w:r>
          </w:p>
        </w:tc>
      </w:tr>
      <w:tr w:rsidR="00C60764" w:rsidRPr="0049263A" w14:paraId="1F769625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95C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commended leve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0FEB6" w14:textId="5181F0F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02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8601D" w14:textId="01063F1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7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C03C3" w14:textId="67AF763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937C5" w14:textId="5157683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.6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D31A5" w14:textId="2146B0F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65FCF" w14:textId="2FFF040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65779" w14:textId="6549C79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4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69D89" w14:textId="5A7B109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6.11</w:t>
            </w:r>
          </w:p>
        </w:tc>
      </w:tr>
      <w:tr w:rsidR="00C60764" w:rsidRPr="0049263A" w14:paraId="61D68347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C935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irm siz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5BFD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D367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EE572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51011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64B3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0848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8F92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AF2F0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2F364450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2D6F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mall (1-19 employees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6E8B8" w14:textId="3E398E0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2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ABC2C" w14:textId="4109D24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2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1E250" w14:textId="30D572D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3FA58" w14:textId="07A39C0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1.8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7CF5F" w14:textId="2AA50D3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4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DB3B56" w14:textId="18F9911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6.5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04B8D" w14:textId="393FCE1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5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F3D10" w14:textId="5FD2EF3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2.88</w:t>
            </w:r>
          </w:p>
        </w:tc>
      </w:tr>
      <w:tr w:rsidR="00C60764" w:rsidRPr="0049263A" w14:paraId="1A3FDC83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7F10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dium (20-99 employees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26605" w14:textId="3A2F480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65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0CC86" w14:textId="42EA04F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2EA27" w14:textId="26CE215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D99DB" w14:textId="4CE2191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44F89" w14:textId="18E9655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C009A" w14:textId="4CE0A5B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.3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FF8E1" w14:textId="6142871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6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B768E" w14:textId="50466CB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.43</w:t>
            </w:r>
          </w:p>
        </w:tc>
      </w:tr>
      <w:tr w:rsidR="00C60764" w:rsidRPr="0049263A" w14:paraId="55922FF9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520A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arge (&gt;= 100 employees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70D8F" w14:textId="38C60BD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1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FE076" w14:textId="20C0082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2BEDC" w14:textId="02056EA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0D1A8" w14:textId="2571BB4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0.7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7E004" w14:textId="172A73C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9C5F5" w14:textId="52A77F3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8.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C0CF1" w14:textId="7EC935F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3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93138" w14:textId="0828AA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.69</w:t>
            </w:r>
          </w:p>
        </w:tc>
      </w:tr>
      <w:tr w:rsidR="00C60764" w:rsidRPr="0049263A" w14:paraId="028B3422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3C3F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mployment contrac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F201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EFF1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C6B3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B269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3DBAE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F4282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733B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7E00D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6393BEE9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B4EC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asua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8A0E6" w14:textId="1B20476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12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155E5" w14:textId="4060591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910D4" w14:textId="4B47A2C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7584E" w14:textId="163D503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36028" w14:textId="493B1B3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CC4BB" w14:textId="7B908AA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.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430D8" w14:textId="73255D1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2B26D" w14:textId="7B7270B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.54</w:t>
            </w:r>
          </w:p>
        </w:tc>
      </w:tr>
      <w:tr w:rsidR="00C60764" w:rsidRPr="0049263A" w14:paraId="012BC11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DD24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ixed ter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38885" w14:textId="705AD91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91302" w14:textId="68476BF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B1283" w14:textId="17060BD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1FCD0" w14:textId="5E0135E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C8D82" w14:textId="6F7D05D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D74D2" w14:textId="2A5570F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73F6E" w14:textId="2ADC147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9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94011" w14:textId="580902E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8.43</w:t>
            </w:r>
          </w:p>
        </w:tc>
      </w:tr>
      <w:tr w:rsidR="00C60764" w:rsidRPr="0049263A" w14:paraId="42A922C9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6A71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rmanen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22C8B" w14:textId="6CC209B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14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3BE60" w14:textId="6AFAFC6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8.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B366E" w14:textId="39B2F11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6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3CD5E" w14:textId="20D7ACD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0.5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A337E" w14:textId="0D0E716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3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61FEC" w14:textId="7E211FD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.9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36E96" w14:textId="57D0118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0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63FC4" w14:textId="643DB41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.02</w:t>
            </w:r>
          </w:p>
        </w:tc>
      </w:tr>
      <w:tr w:rsidR="00C60764" w:rsidRPr="0049263A" w14:paraId="77D390D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5807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mployment natur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5EAA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8922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B37D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9CE8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4FD7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C91B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E72B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3507D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2D05DFCB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7D1A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ulltim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10A04" w14:textId="2E3207A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2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9FE71" w14:textId="505D82B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7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2F75D" w14:textId="2E6B8A0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87B1B" w14:textId="6E9B248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5.6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7B038" w14:textId="50D638A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04663" w14:textId="454802D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6.4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90920" w14:textId="76A2817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9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FDD34" w14:textId="534EBB3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6.32</w:t>
            </w:r>
          </w:p>
        </w:tc>
      </w:tr>
      <w:tr w:rsidR="00C60764" w:rsidRPr="0049263A" w14:paraId="439D22B4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48A9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rttim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B5408" w14:textId="0E71950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7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3B28A" w14:textId="366F428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2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526E3" w14:textId="6557063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18245" w14:textId="56970E8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.3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F668F" w14:textId="7C16207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E5F75" w14:textId="77E989D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3.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0C75F" w14:textId="5559F7E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6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D665F" w14:textId="77889AC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3.68</w:t>
            </w:r>
          </w:p>
        </w:tc>
      </w:tr>
      <w:tr w:rsidR="00D735BF" w:rsidRPr="0049263A" w14:paraId="07F5126F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2535" w14:textId="77777777" w:rsidR="00D735BF" w:rsidRPr="0049263A" w:rsidRDefault="00D735BF" w:rsidP="00D735B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nemploye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56FF1" w14:textId="5867E4D9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45CF9" w14:textId="11BFB14F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F8FEE" w14:textId="0201CE56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15E47" w14:textId="1A557A48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A81D6" w14:textId="5C40E91C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3E9DA" w14:textId="413BB68E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F1474" w14:textId="2AD74831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09230" w14:textId="1FF95B24" w:rsidR="00D735BF" w:rsidRPr="0049263A" w:rsidRDefault="00D735BF" w:rsidP="00D73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</w:tr>
      <w:tr w:rsidR="00C60764" w:rsidRPr="0049263A" w14:paraId="4676F952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DB61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ccupa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CF4C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73648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A46A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4DD4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A464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82A3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8D1B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1D00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76BBB772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8D50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nag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51DB1" w14:textId="4EA5DAA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2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0CACB" w14:textId="4BC1C19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0B020" w14:textId="632C629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1A86C" w14:textId="38CE550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7072F" w14:textId="5EA0CD2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B68A4" w14:textId="59EB225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A6239" w14:textId="2C904C6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3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70E48" w14:textId="36CFD02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75</w:t>
            </w:r>
          </w:p>
        </w:tc>
      </w:tr>
      <w:tr w:rsidR="00C60764" w:rsidRPr="0049263A" w14:paraId="44C5CF38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81B5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ofessional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1C8CE" w14:textId="5D704B1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3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16EB0" w14:textId="37FEA28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02656" w14:textId="3EADECB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B8743" w14:textId="315EC98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.2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0DCE5" w14:textId="1C65F77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728F0" w14:textId="0ED4602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.7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A60AB" w14:textId="0478DD8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1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B6607" w14:textId="2BD67FF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.90</w:t>
            </w:r>
          </w:p>
        </w:tc>
      </w:tr>
      <w:tr w:rsidR="00C60764" w:rsidRPr="0049263A" w14:paraId="69F612FA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656B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echnicians and trades work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E9E0E" w14:textId="5EF737D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22D04" w14:textId="4D25ED2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5D98F" w14:textId="4308A86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7F408" w14:textId="3E31FF3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98969" w14:textId="1F19B65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95076" w14:textId="387589D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0696E" w14:textId="1034D8B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0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95B09" w14:textId="566AAA6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.83</w:t>
            </w:r>
          </w:p>
        </w:tc>
      </w:tr>
      <w:tr w:rsidR="00C60764" w:rsidRPr="0049263A" w14:paraId="1E4088A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EF31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munity and personal service work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EF3A2" w14:textId="551783D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8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5569A" w14:textId="022A7E5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86075" w14:textId="333DAD4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954EC" w14:textId="602CE57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BDB91" w14:textId="356CF0C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33102" w14:textId="2F5F0D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5.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BB958" w14:textId="6C94670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6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257D7" w14:textId="14410E0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.65</w:t>
            </w:r>
          </w:p>
        </w:tc>
      </w:tr>
      <w:tr w:rsidR="00C60764" w:rsidRPr="0049263A" w14:paraId="3D3BF953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502E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lerical and administrative work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8CDCE" w14:textId="1EC3C28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C0A31" w14:textId="570AF11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FAFAD" w14:textId="59D0BC3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34A53" w14:textId="37D1DCF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7411F" w14:textId="09174FD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A1C8E" w14:textId="5E5ECFF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4.0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62257" w14:textId="765CD69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2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04AA3" w14:textId="62A0A6C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.36</w:t>
            </w:r>
          </w:p>
        </w:tc>
      </w:tr>
      <w:tr w:rsidR="00C60764" w:rsidRPr="0049263A" w14:paraId="2787D6CE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C224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les work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CB984" w14:textId="482C322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5E002" w14:textId="628C218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F8B84" w14:textId="34EE6C4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7F1CF" w14:textId="39BD3A9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48E82" w14:textId="2B7D4EF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BD1E4" w14:textId="014AC4E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FE84E" w14:textId="2C7098B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7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FAEF6" w14:textId="769FE3F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56</w:t>
            </w:r>
          </w:p>
        </w:tc>
      </w:tr>
      <w:tr w:rsidR="00C60764" w:rsidRPr="0049263A" w14:paraId="4E86F2E0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6299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chinery operators and driv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B3F2D" w14:textId="6EFA9D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39901" w14:textId="1F77CF2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1BEB7" w14:textId="5252B47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35FD" w14:textId="49E1A33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A1E01" w14:textId="703ECC4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DBFD6" w14:textId="3430413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56CC6" w14:textId="3A43EC3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AE7B0" w14:textId="5ACA147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.70</w:t>
            </w:r>
          </w:p>
        </w:tc>
      </w:tr>
      <w:tr w:rsidR="00C60764" w:rsidRPr="0049263A" w14:paraId="05FF418F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4E19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aboure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0DCF0" w14:textId="1580A15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8C473" w14:textId="02BADE6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51A6A" w14:textId="55F2CDB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3158B" w14:textId="5EC9C29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E7FD0" w14:textId="7D3AE9A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A0661" w14:textId="5823955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3C3CF" w14:textId="682548C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B8662" w14:textId="7965E52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24</w:t>
            </w:r>
          </w:p>
        </w:tc>
      </w:tr>
      <w:tr w:rsidR="00C60764" w:rsidRPr="0049263A" w14:paraId="78BE1DD8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CA44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upervisory responsibiliti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658D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AE42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09BC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48CFC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1973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2A92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0931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7A33D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4D7C0862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DAA3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F59BD" w14:textId="551470A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3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255D0" w14:textId="0C331AD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5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30892" w14:textId="1F98EE2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CA293" w14:textId="48F58F1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7.5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5E3EE" w14:textId="0F7FF47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5E51F" w14:textId="3AD199F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2.3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3B0ED" w14:textId="160DAAA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7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75CB2" w14:textId="2558621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6.37</w:t>
            </w:r>
          </w:p>
        </w:tc>
      </w:tr>
      <w:tr w:rsidR="00C60764" w:rsidRPr="0049263A" w14:paraId="60533E41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6AD9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1D91A" w14:textId="4AB7161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72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2A538" w14:textId="6CD864F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4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928F6" w14:textId="44A689C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9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55A7B" w14:textId="43FFC77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2.4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CF6ED" w14:textId="46951BD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1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9BE8E" w14:textId="6159021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7.6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05356" w14:textId="2EB2B63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37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9C690" w14:textId="1904AE0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3.63</w:t>
            </w:r>
          </w:p>
        </w:tc>
      </w:tr>
      <w:tr w:rsidR="00C60764" w:rsidRPr="0049263A" w14:paraId="139FABEF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2970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Union membershi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AA81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07F9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C4F0D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1755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09A92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6C3C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29DE9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0D8F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644480BC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B881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A0E0C" w14:textId="6395F54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8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9AC77" w14:textId="0AF056E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8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A1D5C" w14:textId="4141A94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5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51AE1" w14:textId="0F08548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7.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4F604" w14:textId="4D9F6DF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3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ECDD8" w14:textId="7849D1E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5.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BC1DE" w14:textId="43056CF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6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938CB" w14:textId="423243D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8.01</w:t>
            </w:r>
          </w:p>
        </w:tc>
      </w:tr>
      <w:tr w:rsidR="00C60764" w:rsidRPr="0049263A" w14:paraId="78A6EC4A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A6F5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0C5BE" w14:textId="1D60FEC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1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EE177" w14:textId="2D1AB4D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C6B19" w14:textId="74987DC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561E4" w14:textId="191F690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.8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9506F" w14:textId="650C407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F5551" w14:textId="22125E7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.4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8D79A" w14:textId="35BFB6E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9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3EAE3" w14:textId="16D89F6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.99</w:t>
            </w:r>
          </w:p>
        </w:tc>
      </w:tr>
      <w:tr w:rsidR="00C60764" w:rsidRPr="0049263A" w14:paraId="6120C168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CD51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aid holiday or sick leav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86EC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E6D4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43F33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956A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E1751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13F50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6C571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150AC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7974C58D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9457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F941E" w14:textId="0F68D47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7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1F373" w14:textId="43ABB81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3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57796" w14:textId="2DC2228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9BC97" w14:textId="0BB426A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.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4B384" w14:textId="193CC88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78D72" w14:textId="4BE61C1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6.4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A14A0" w14:textId="55D1776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5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5F92B" w14:textId="5FDE6F5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3.89</w:t>
            </w:r>
          </w:p>
        </w:tc>
      </w:tr>
      <w:tr w:rsidR="00C60764" w:rsidRPr="0049263A" w14:paraId="0309F03C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BB7C0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4E83D" w14:textId="7362ADB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82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E3B6E" w14:textId="2BAFB73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6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AF1E8" w14:textId="0F13F87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4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F305E" w14:textId="0C2FDE6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7.8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F4CE2" w14:textId="2372C6F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53F8F" w14:textId="0548C80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3.5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43965" w14:textId="542D9E0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40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ADFD6" w14:textId="7513B626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6.11</w:t>
            </w:r>
          </w:p>
        </w:tc>
      </w:tr>
      <w:tr w:rsidR="00C60764" w:rsidRPr="0049263A" w14:paraId="153CAAD6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1D8F5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Hospital admiss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CFA7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2147F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303D5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6DD31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0805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82D7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63B3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9FA1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11C24FD0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A317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790E7" w14:textId="103FC09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41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EEF2C" w14:textId="78CB891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3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A2B33" w14:textId="335802D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03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8108E" w14:textId="5271BBC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0.0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FE6EE" w14:textId="703CF08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B4661" w14:textId="6CE3FF7F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2.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7ABEA" w14:textId="01CD9B9C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89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AFE16" w14:textId="47D7558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1.78</w:t>
            </w:r>
          </w:p>
        </w:tc>
      </w:tr>
      <w:tr w:rsidR="00C60764" w:rsidRPr="0049263A" w14:paraId="3630ABE7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C8C6B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3C501" w14:textId="2AF8520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6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992EE" w14:textId="136F429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66697" w14:textId="2E5B4EB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A7630" w14:textId="7FE869F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4E647" w14:textId="123744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31FA4" w14:textId="6D4A413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7.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194FE" w14:textId="54B435AA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DB9E0" w14:textId="207BA99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22</w:t>
            </w:r>
          </w:p>
        </w:tc>
      </w:tr>
      <w:tr w:rsidR="00C60764" w:rsidRPr="0049263A" w14:paraId="139E533A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F9B7B" w14:textId="77777777" w:rsidR="00C60764" w:rsidRPr="0049263A" w:rsidRDefault="00C60764" w:rsidP="00C607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unctional disabilit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C7A01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1344F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07A2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B7154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775B7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BAAEB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8F77A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AD1C6" w14:textId="77777777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C60764" w:rsidRPr="0049263A" w14:paraId="5017FD0D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B97AF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6F694" w14:textId="43255F0B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298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E7C15" w14:textId="0BBBFF6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5.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B162F" w14:textId="4641635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9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ED9C5" w14:textId="558DBDED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7.3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54C76" w14:textId="39BC1074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1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301F0" w14:textId="7ED0066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69.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E416F" w14:textId="0D93B76E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90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112B8" w14:textId="76F0A80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1.95</w:t>
            </w:r>
          </w:p>
        </w:tc>
      </w:tr>
      <w:tr w:rsidR="00C60764" w:rsidRPr="0049263A" w14:paraId="05A8E34B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3BE41" w14:textId="77777777" w:rsidR="00C60764" w:rsidRPr="0049263A" w:rsidRDefault="00C60764" w:rsidP="00C6076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697FB" w14:textId="096B6080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16641" w14:textId="7761D275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C9F01" w14:textId="7ED3C909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CEFEF" w14:textId="1DD46C4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12.6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D865A" w14:textId="794A01E8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8256E" w14:textId="27380AA2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30.1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0B4AC" w14:textId="2BFCAB51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25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FD771" w14:textId="1744FA53" w:rsidR="00C60764" w:rsidRPr="0049263A" w:rsidRDefault="00C60764" w:rsidP="00C607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8.05</w:t>
            </w:r>
          </w:p>
        </w:tc>
      </w:tr>
      <w:tr w:rsidR="00F47782" w:rsidRPr="0049263A" w14:paraId="3100547D" w14:textId="77777777" w:rsidTr="00D827D3">
        <w:trPr>
          <w:trHeight w:val="178"/>
          <w:jc w:val="center"/>
        </w:trPr>
        <w:tc>
          <w:tcPr>
            <w:tcW w:w="3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7489" w14:textId="77777777" w:rsidR="00F47782" w:rsidRPr="0049263A" w:rsidRDefault="00F47782" w:rsidP="00F4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verall job satisfaction, mean (SD)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00977FC5" w14:textId="6A2CE63E" w:rsidR="00F47782" w:rsidRPr="0049263A" w:rsidRDefault="00F47782" w:rsidP="00F4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.74 (1.51)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D4D6E" w14:textId="4AB6C707" w:rsidR="00F47782" w:rsidRPr="0049263A" w:rsidRDefault="00F47782" w:rsidP="00F4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7.78 (1.56)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C605CE3" w14:textId="70A74906" w:rsidR="00F47782" w:rsidRPr="0049263A" w:rsidRDefault="00F47782" w:rsidP="00F4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69 (1.71)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7D8534C" w14:textId="7A533070" w:rsidR="00F47782" w:rsidRPr="0049263A" w:rsidRDefault="000350F4" w:rsidP="00F4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74 (1.54)</w:t>
            </w:r>
          </w:p>
        </w:tc>
      </w:tr>
    </w:tbl>
    <w:p w14:paraId="74B61CFE" w14:textId="77777777" w:rsidR="002D69E2" w:rsidRPr="0049263A" w:rsidRDefault="002D69E2" w:rsidP="002D69E2"/>
    <w:p w14:paraId="09833776" w14:textId="77777777" w:rsidR="002D69E2" w:rsidRPr="0049263A" w:rsidRDefault="002D69E2" w:rsidP="002D69E2"/>
    <w:p w14:paraId="09F34EA9" w14:textId="77777777" w:rsidR="002D69E2" w:rsidRPr="0049263A" w:rsidRDefault="002D69E2" w:rsidP="002D69E2"/>
    <w:p w14:paraId="561D63FD" w14:textId="77777777" w:rsidR="002D69E2" w:rsidRPr="0049263A" w:rsidRDefault="002D69E2" w:rsidP="002D69E2"/>
    <w:p w14:paraId="4091BC66" w14:textId="77777777" w:rsidR="002D69E2" w:rsidRPr="0049263A" w:rsidRDefault="002D69E2" w:rsidP="002D69E2"/>
    <w:p w14:paraId="38707719" w14:textId="77777777" w:rsidR="001D2FF0" w:rsidRPr="0049263A" w:rsidRDefault="001D2FF0" w:rsidP="001D2FF0">
      <w:pPr>
        <w:rPr>
          <w:rFonts w:ascii="Times New Roman" w:hAnsi="Times New Roman" w:cs="Times New Roman"/>
          <w:b/>
          <w:bCs/>
        </w:rPr>
      </w:pPr>
    </w:p>
    <w:p w14:paraId="4D95BDE4" w14:textId="38F37694" w:rsidR="001D2FF0" w:rsidRPr="0049263A" w:rsidRDefault="001D2FF0" w:rsidP="001D2FF0">
      <w:pPr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>Table A</w:t>
      </w:r>
      <w:r w:rsidR="0061201A" w:rsidRPr="0049263A">
        <w:rPr>
          <w:rFonts w:ascii="Times New Roman" w:hAnsi="Times New Roman" w:cs="Times New Roman"/>
        </w:rPr>
        <w:t>3</w:t>
      </w:r>
      <w:r w:rsidRPr="0049263A">
        <w:rPr>
          <w:rFonts w:ascii="Times New Roman" w:hAnsi="Times New Roman" w:cs="Times New Roman"/>
        </w:rPr>
        <w:t xml:space="preserve">:  Additional absent days of a person with two </w:t>
      </w:r>
      <w:r w:rsidR="001C7B63" w:rsidRPr="0049263A">
        <w:rPr>
          <w:rFonts w:ascii="Times New Roman" w:hAnsi="Times New Roman" w:cs="Times New Roman"/>
        </w:rPr>
        <w:t xml:space="preserve">or more </w:t>
      </w:r>
      <w:r w:rsidRPr="0049263A">
        <w:rPr>
          <w:rFonts w:ascii="Times New Roman" w:hAnsi="Times New Roman" w:cs="Times New Roman"/>
        </w:rPr>
        <w:t xml:space="preserve">conditions compared to </w:t>
      </w:r>
      <w:r w:rsidR="00534526" w:rsidRPr="0049263A">
        <w:rPr>
          <w:rFonts w:ascii="Times New Roman" w:hAnsi="Times New Roman" w:cs="Times New Roman"/>
        </w:rPr>
        <w:t xml:space="preserve">a </w:t>
      </w:r>
      <w:r w:rsidRPr="0049263A">
        <w:rPr>
          <w:rFonts w:ascii="Times New Roman" w:hAnsi="Times New Roman" w:cs="Times New Roman"/>
        </w:rPr>
        <w:t>person with no serious illness.</w:t>
      </w:r>
    </w:p>
    <w:tbl>
      <w:tblPr>
        <w:tblW w:w="9018" w:type="dxa"/>
        <w:tblLook w:val="04A0" w:firstRow="1" w:lastRow="0" w:firstColumn="1" w:lastColumn="0" w:noHBand="0" w:noVBand="1"/>
      </w:tblPr>
      <w:tblGrid>
        <w:gridCol w:w="6260"/>
        <w:gridCol w:w="2758"/>
      </w:tblGrid>
      <w:tr w:rsidR="001D2FF0" w:rsidRPr="0049263A" w14:paraId="598AA398" w14:textId="77777777" w:rsidTr="000A1A58">
        <w:trPr>
          <w:trHeight w:val="289"/>
        </w:trPr>
        <w:tc>
          <w:tcPr>
            <w:tcW w:w="6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BC6F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oductivity measures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9150" w14:textId="2D178DF6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Person with </w:t>
            </w:r>
            <w:r w:rsidRPr="0049263A">
              <w:rPr>
                <w:rFonts w:ascii="Times New Roman" w:hAnsi="Times New Roman" w:cs="Times New Roman"/>
              </w:rPr>
              <w:t>two</w:t>
            </w:r>
            <w:r w:rsidR="001C7B63" w:rsidRPr="0049263A">
              <w:rPr>
                <w:rFonts w:ascii="Times New Roman" w:hAnsi="Times New Roman" w:cs="Times New Roman"/>
              </w:rPr>
              <w:t xml:space="preserve"> or more</w:t>
            </w:r>
            <w:r w:rsidRPr="0049263A">
              <w:rPr>
                <w:rFonts w:ascii="Times New Roman" w:hAnsi="Times New Roman" w:cs="Times New Roman"/>
              </w:rPr>
              <w:t xml:space="preserve"> conditions</w:t>
            </w:r>
          </w:p>
        </w:tc>
      </w:tr>
      <w:tr w:rsidR="001D2FF0" w:rsidRPr="0049263A" w14:paraId="27F8A0AA" w14:textId="77777777" w:rsidTr="000A1A58">
        <w:trPr>
          <w:trHeight w:val="289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F009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dditional absent days by two measures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5FBE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1D2FF0" w:rsidRPr="0049263A" w14:paraId="009EA0F5" w14:textId="77777777" w:rsidTr="000A1A58">
        <w:trPr>
          <w:trHeight w:val="289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6CC8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an comparison, unadjusted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F205" w14:textId="525AD10E" w:rsidR="001D2FF0" w:rsidRPr="0049263A" w:rsidRDefault="001D2FF0" w:rsidP="00A1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 w:rsidR="0053345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</w:tr>
      <w:tr w:rsidR="001D2FF0" w:rsidRPr="0049263A" w14:paraId="79B46C68" w14:textId="77777777" w:rsidTr="000A1A58">
        <w:trPr>
          <w:trHeight w:val="253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8349" w14:textId="77777777" w:rsidR="001D2FF0" w:rsidRPr="0049263A" w:rsidRDefault="001D2FF0" w:rsidP="00A1036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9263A">
              <w:rPr>
                <w:rFonts w:ascii="Times New Roman" w:hAnsi="Times New Roman" w:cs="Times New Roman"/>
                <w:color w:val="000000"/>
              </w:rPr>
              <w:t>Negative binomial regression marginal effects, adjusted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6EC6" w14:textId="2E83EEE2" w:rsidR="001D2FF0" w:rsidRPr="0049263A" w:rsidRDefault="0025584E" w:rsidP="00A1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</w:tr>
    </w:tbl>
    <w:p w14:paraId="0682600B" w14:textId="77777777" w:rsidR="001D2FF0" w:rsidRPr="0049263A" w:rsidRDefault="001D2FF0" w:rsidP="001D2FF0">
      <w:pPr>
        <w:rPr>
          <w:rFonts w:ascii="Times New Roman" w:hAnsi="Times New Roman" w:cs="Times New Roman"/>
          <w:b/>
          <w:bCs/>
        </w:rPr>
      </w:pPr>
    </w:p>
    <w:p w14:paraId="52AB34C0" w14:textId="77777777" w:rsidR="001D2FF0" w:rsidRPr="0049263A" w:rsidRDefault="001D2FF0" w:rsidP="001D2FF0">
      <w:pPr>
        <w:rPr>
          <w:rFonts w:ascii="Times New Roman" w:hAnsi="Times New Roman" w:cs="Times New Roman"/>
          <w:b/>
          <w:bCs/>
        </w:rPr>
      </w:pPr>
    </w:p>
    <w:p w14:paraId="0D1390C8" w14:textId="1FD0AA9A" w:rsidR="001D2FF0" w:rsidRPr="0049263A" w:rsidRDefault="001D2FF0" w:rsidP="001D2FF0">
      <w:pPr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>Table A</w:t>
      </w:r>
      <w:r w:rsidR="0061201A" w:rsidRPr="0049263A">
        <w:rPr>
          <w:rFonts w:ascii="Times New Roman" w:hAnsi="Times New Roman" w:cs="Times New Roman"/>
        </w:rPr>
        <w:t>4</w:t>
      </w:r>
      <w:r w:rsidRPr="0049263A">
        <w:rPr>
          <w:rFonts w:ascii="Times New Roman" w:hAnsi="Times New Roman" w:cs="Times New Roman"/>
        </w:rPr>
        <w:t xml:space="preserve">: Weekly and daily gross wages and salary. </w:t>
      </w:r>
    </w:p>
    <w:tbl>
      <w:tblPr>
        <w:tblW w:w="8991" w:type="dxa"/>
        <w:tblLook w:val="04A0" w:firstRow="1" w:lastRow="0" w:firstColumn="1" w:lastColumn="0" w:noHBand="0" w:noVBand="1"/>
      </w:tblPr>
      <w:tblGrid>
        <w:gridCol w:w="3946"/>
        <w:gridCol w:w="2574"/>
        <w:gridCol w:w="2471"/>
      </w:tblGrid>
      <w:tr w:rsidR="001D2FF0" w:rsidRPr="0049263A" w14:paraId="2448E93D" w14:textId="77777777" w:rsidTr="000A1A58">
        <w:trPr>
          <w:trHeight w:val="351"/>
        </w:trPr>
        <w:tc>
          <w:tcPr>
            <w:tcW w:w="3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F2C4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ross daily wages and salary (all)</w:t>
            </w:r>
          </w:p>
        </w:tc>
        <w:tc>
          <w:tcPr>
            <w:tcW w:w="5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2630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ources</w:t>
            </w:r>
          </w:p>
        </w:tc>
      </w:tr>
      <w:tr w:rsidR="001D2FF0" w:rsidRPr="0049263A" w14:paraId="076C7443" w14:textId="77777777" w:rsidTr="000A1A58">
        <w:trPr>
          <w:trHeight w:val="351"/>
        </w:trPr>
        <w:tc>
          <w:tcPr>
            <w:tcW w:w="3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88EEC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AB54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LDA sample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AD2E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S statistics</w:t>
            </w:r>
          </w:p>
        </w:tc>
      </w:tr>
      <w:tr w:rsidR="001D2FF0" w:rsidRPr="0049263A" w14:paraId="1F298504" w14:textId="77777777" w:rsidTr="000A1A58">
        <w:trPr>
          <w:trHeight w:val="351"/>
        </w:trPr>
        <w:tc>
          <w:tcPr>
            <w:tcW w:w="3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EACE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ll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D114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1.00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C9DA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5.32</w:t>
            </w:r>
          </w:p>
        </w:tc>
      </w:tr>
      <w:tr w:rsidR="001D2FF0" w:rsidRPr="0049263A" w14:paraId="294F4153" w14:textId="77777777" w:rsidTr="000A1A58">
        <w:trPr>
          <w:trHeight w:val="351"/>
        </w:trPr>
        <w:tc>
          <w:tcPr>
            <w:tcW w:w="3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B59C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Aged 15-24 years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DC44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4.00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F831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</w:tr>
      <w:tr w:rsidR="001D2FF0" w:rsidRPr="0049263A" w14:paraId="477307A1" w14:textId="77777777" w:rsidTr="000A1A58">
        <w:trPr>
          <w:trHeight w:val="351"/>
        </w:trPr>
        <w:tc>
          <w:tcPr>
            <w:tcW w:w="3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D89A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Aged 25-39 years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88C7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8.00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054D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</w:tr>
      <w:tr w:rsidR="001D2FF0" w:rsidRPr="0049263A" w14:paraId="34C6D102" w14:textId="77777777" w:rsidTr="000A1A58">
        <w:trPr>
          <w:trHeight w:val="351"/>
        </w:trPr>
        <w:tc>
          <w:tcPr>
            <w:tcW w:w="3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8F38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Aged 40-64 years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281E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5.00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D965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</w:tr>
      <w:tr w:rsidR="001D2FF0" w:rsidRPr="0049263A" w14:paraId="3B8D3326" w14:textId="77777777" w:rsidTr="000A1A58">
        <w:trPr>
          <w:trHeight w:val="351"/>
        </w:trPr>
        <w:tc>
          <w:tcPr>
            <w:tcW w:w="3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00FC" w14:textId="77777777" w:rsidR="001D2FF0" w:rsidRPr="0049263A" w:rsidRDefault="001D2FF0" w:rsidP="00A10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Aged 65 years and above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936D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5.00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61D7" w14:textId="77777777" w:rsidR="001D2FF0" w:rsidRPr="0049263A" w:rsidRDefault="001D2FF0" w:rsidP="00A1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</w:tr>
    </w:tbl>
    <w:p w14:paraId="32EFFB91" w14:textId="77777777" w:rsidR="001D2FF0" w:rsidRPr="0049263A" w:rsidRDefault="001D2FF0" w:rsidP="001D2FF0">
      <w:pPr>
        <w:rPr>
          <w:rFonts w:ascii="Times New Roman" w:hAnsi="Times New Roman" w:cs="Times New Roman"/>
        </w:rPr>
      </w:pPr>
    </w:p>
    <w:p w14:paraId="059D0260" w14:textId="77777777" w:rsidR="001D2FF0" w:rsidRPr="0049263A" w:rsidRDefault="001D2FF0" w:rsidP="001D2FF0">
      <w:pPr>
        <w:rPr>
          <w:rFonts w:ascii="Times New Roman" w:hAnsi="Times New Roman" w:cs="Times New Roman"/>
        </w:rPr>
      </w:pPr>
    </w:p>
    <w:p w14:paraId="7370CCC0" w14:textId="2511E501" w:rsidR="001D2FF0" w:rsidRPr="0049263A" w:rsidRDefault="001D2FF0" w:rsidP="001D2FF0">
      <w:pPr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>Table A</w:t>
      </w:r>
      <w:r w:rsidR="0061201A" w:rsidRPr="0049263A">
        <w:rPr>
          <w:rFonts w:ascii="Times New Roman" w:hAnsi="Times New Roman" w:cs="Times New Roman"/>
        </w:rPr>
        <w:t>5</w:t>
      </w:r>
      <w:r w:rsidRPr="0049263A">
        <w:rPr>
          <w:rFonts w:ascii="Times New Roman" w:hAnsi="Times New Roman" w:cs="Times New Roman"/>
        </w:rPr>
        <w:t xml:space="preserve">: </w:t>
      </w:r>
      <w:r w:rsidR="00575EBF" w:rsidRPr="0049263A">
        <w:rPr>
          <w:rFonts w:ascii="Times New Roman" w:hAnsi="Times New Roman" w:cs="Times New Roman"/>
        </w:rPr>
        <w:t xml:space="preserve">Rates </w:t>
      </w:r>
      <w:r w:rsidRPr="0049263A">
        <w:rPr>
          <w:rFonts w:ascii="Times New Roman" w:hAnsi="Times New Roman" w:cs="Times New Roman"/>
        </w:rPr>
        <w:t xml:space="preserve">of multimorbidity in </w:t>
      </w:r>
      <w:r w:rsidR="00575EBF" w:rsidRPr="0049263A">
        <w:rPr>
          <w:rFonts w:ascii="Times New Roman" w:hAnsi="Times New Roman" w:cs="Times New Roman"/>
        </w:rPr>
        <w:t xml:space="preserve">the study </w:t>
      </w:r>
      <w:r w:rsidRPr="0049263A">
        <w:rPr>
          <w:rFonts w:ascii="Times New Roman" w:hAnsi="Times New Roman" w:cs="Times New Roman"/>
        </w:rPr>
        <w:t>cohort.</w:t>
      </w:r>
    </w:p>
    <w:tbl>
      <w:tblPr>
        <w:tblpPr w:leftFromText="180" w:rightFromText="180" w:vertAnchor="text" w:horzAnchor="margin" w:tblpXSpec="center" w:tblpY="257"/>
        <w:tblW w:w="9411" w:type="dxa"/>
        <w:tblLook w:val="04A0" w:firstRow="1" w:lastRow="0" w:firstColumn="1" w:lastColumn="0" w:noHBand="0" w:noVBand="1"/>
      </w:tblPr>
      <w:tblGrid>
        <w:gridCol w:w="2830"/>
        <w:gridCol w:w="1276"/>
        <w:gridCol w:w="1332"/>
        <w:gridCol w:w="1324"/>
        <w:gridCol w:w="1326"/>
        <w:gridCol w:w="1323"/>
      </w:tblGrid>
      <w:tr w:rsidR="009E3AC6" w:rsidRPr="0049263A" w14:paraId="60BB6B15" w14:textId="7380A02B" w:rsidTr="009E3AC6">
        <w:trPr>
          <w:trHeight w:val="297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41A8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Serious illness </w:t>
            </w:r>
          </w:p>
          <w:p w14:paraId="34FDA18C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41EAAF6" w14:textId="012B57B2" w:rsidR="00D940A6" w:rsidRPr="0049263A" w:rsidRDefault="00D940A6" w:rsidP="00691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17FA7" w14:textId="5272B91F" w:rsidR="00D940A6" w:rsidRPr="0049263A" w:rsidRDefault="00D940A6" w:rsidP="00B05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Age </w:t>
            </w:r>
            <w:r w:rsidR="009E3AC6" w:rsidRPr="0049263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pecific rat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ECCD" w14:textId="164AE653" w:rsidR="00D940A6" w:rsidRPr="0049263A" w:rsidRDefault="009E3AC6" w:rsidP="00B05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verall rate</w:t>
            </w:r>
          </w:p>
        </w:tc>
      </w:tr>
      <w:tr w:rsidR="009E3AC6" w:rsidRPr="0049263A" w14:paraId="4313371A" w14:textId="77777777" w:rsidTr="009E3AC6">
        <w:trPr>
          <w:trHeight w:val="297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314" w14:textId="2A30BC0F" w:rsidR="00D940A6" w:rsidRPr="0049263A" w:rsidRDefault="00D940A6" w:rsidP="006910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EFB3" w14:textId="19E7365A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5-2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9106" w14:textId="77777777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-3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7BB4" w14:textId="77777777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0-6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9125" w14:textId="77777777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5 and abov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E95E" w14:textId="49375E1E" w:rsidR="00D940A6" w:rsidRPr="0049263A" w:rsidRDefault="004F737D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age </w:t>
            </w:r>
            <w:r w:rsidR="00E578C5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roup</w:t>
            </w:r>
            <w:r w:rsidR="00D940A6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%)</w:t>
            </w:r>
          </w:p>
        </w:tc>
      </w:tr>
      <w:tr w:rsidR="009E3AC6" w:rsidRPr="0049263A" w14:paraId="6BC84D03" w14:textId="77777777" w:rsidTr="009E3AC6">
        <w:trPr>
          <w:trHeight w:val="297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C84C" w14:textId="6F61A09A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DC02" w14:textId="2BA5FCEF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0EBE" w14:textId="0877B48E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 (%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7CF1" w14:textId="54D72B7B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 (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154C" w14:textId="29EBAE2D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E617" w14:textId="75BD8AFF" w:rsidR="00D940A6" w:rsidRPr="0049263A" w:rsidRDefault="003A73DD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 (%)</w:t>
            </w:r>
          </w:p>
        </w:tc>
      </w:tr>
      <w:tr w:rsidR="009E3AC6" w:rsidRPr="0049263A" w14:paraId="144854BD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6086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y type of 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FF5F" w14:textId="157D0098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9E2F00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C1BE" w14:textId="1E63005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C1AF3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74E1" w14:textId="344FB608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hAnsi="Times New Roman" w:cs="Times New Roman"/>
              </w:rPr>
              <w:t>1.1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DA4B" w14:textId="5DDD4412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.5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4125" w14:textId="22CC9A39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7 (0.69)</w:t>
            </w:r>
          </w:p>
        </w:tc>
      </w:tr>
      <w:tr w:rsidR="009E3AC6" w:rsidRPr="0049263A" w14:paraId="4BD14C35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A38A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xie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A68C" w14:textId="63B69E5A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73</w:t>
            </w:r>
            <w:r w:rsidR="00E61FA3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.2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124A" w14:textId="30BB652C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C1AF3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5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7B06" w14:textId="7CEFD7F7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6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2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5C5D" w14:textId="5B7FD8C9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.7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24B0" w14:textId="3625A08A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32 (6.13)</w:t>
            </w:r>
          </w:p>
        </w:tc>
      </w:tr>
      <w:tr w:rsidR="009E3AC6" w:rsidRPr="0049263A" w14:paraId="08FD69DC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79E7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rthritis or osteopor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54EE" w14:textId="4F80806F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0946" w14:textId="502F222D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C1AF3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A1F6" w14:textId="14B686F8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5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hAnsi="Times New Roman" w:cs="Times New Roman"/>
              </w:rPr>
              <w:t>5.9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4AE9" w14:textId="49F4E47E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4.3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9FE4" w14:textId="181B9381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86 (3.44)</w:t>
            </w:r>
          </w:p>
        </w:tc>
      </w:tr>
      <w:tr w:rsidR="009E3AC6" w:rsidRPr="0049263A" w14:paraId="0F253BD4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CA2D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1576" w14:textId="48EEE833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5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3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261C" w14:textId="02F2D931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4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C1AF3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9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DCA1" w14:textId="2817331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0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hAnsi="Times New Roman" w:cs="Times New Roman"/>
              </w:rPr>
              <w:t>3.</w:t>
            </w:r>
            <w:r w:rsidR="00380923" w:rsidRPr="0049263A">
              <w:rPr>
                <w:rFonts w:ascii="Times New Roman" w:hAnsi="Times New Roman" w:cs="Times New Roman"/>
              </w:rPr>
              <w:t>9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123C" w14:textId="14A351EB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.40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6A7A" w14:textId="49EF1CCC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53 (3.34)</w:t>
            </w:r>
          </w:p>
        </w:tc>
      </w:tr>
      <w:tr w:rsidR="009E3AC6" w:rsidRPr="0049263A" w14:paraId="3EF3B6B2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DD9A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hronic bronchitis or emphyse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2F83" w14:textId="7296C90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BB3D" w14:textId="683653EE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D65F" w14:textId="559612D3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0.6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D1BB" w14:textId="03444CDC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89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CDE6" w14:textId="7F733FBB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0 (0.38)</w:t>
            </w:r>
          </w:p>
        </w:tc>
      </w:tr>
      <w:tr w:rsidR="009E3AC6" w:rsidRPr="0049263A" w14:paraId="40C04882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9E83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ype 1 diabe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C4E1" w14:textId="2627C3EF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DBE7" w14:textId="5CB634E5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29F9" w14:textId="53EB0B26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9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0.3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155E" w14:textId="5BAAED3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7DCE" w14:textId="6DF5BD59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6 (0.21)</w:t>
            </w:r>
          </w:p>
        </w:tc>
      </w:tr>
      <w:tr w:rsidR="009E3AC6" w:rsidRPr="0049263A" w14:paraId="6A33E808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84A3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ype 2 diabe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19C9" w14:textId="4C8AD99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132E" w14:textId="076C7D1F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996A" w14:textId="34EE95D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1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2.4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38D8" w14:textId="0994DC1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.79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9F4B" w14:textId="7A22352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29 (1.36)</w:t>
            </w:r>
          </w:p>
        </w:tc>
      </w:tr>
      <w:tr w:rsidR="009E3AC6" w:rsidRPr="0049263A" w14:paraId="439B51AC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6DB2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29FE" w14:textId="4073DA0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2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.57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D76D" w14:textId="5210948C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8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6D2456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9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6EDA" w14:textId="19D5BF3C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2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5.6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7D94" w14:textId="4A6F90AB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5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958C" w14:textId="1A13782D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877 (5.95)</w:t>
            </w:r>
          </w:p>
        </w:tc>
      </w:tr>
      <w:tr w:rsidR="009E3AC6" w:rsidRPr="0049263A" w14:paraId="60CC0370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FA98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gh blood pressure or hyperten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5B27" w14:textId="1E50996C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E161" w14:textId="125E9A7B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C1AF3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0388" w14:textId="23372EBA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68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6.79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4237" w14:textId="16B84FD9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40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0.1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E83D" w14:textId="60787A0E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30 (3.90)</w:t>
            </w:r>
          </w:p>
        </w:tc>
      </w:tr>
      <w:tr w:rsidR="009E3AC6" w:rsidRPr="0049263A" w14:paraId="61AD537B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C452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eart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2F18" w14:textId="5F58B54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7320" w14:textId="7535D6C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C1AF3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7070" w14:textId="0C4E27B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1.5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3C0D" w14:textId="13A01C0B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.6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7D82" w14:textId="2B87A5C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97 (0.94)</w:t>
            </w:r>
          </w:p>
        </w:tc>
      </w:tr>
      <w:tr w:rsidR="009E3AC6" w:rsidRPr="0049263A" w14:paraId="0D00F0A2" w14:textId="77777777" w:rsidTr="009E3AC6">
        <w:trPr>
          <w:trHeight w:val="59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7D15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ny other serious circulatory condition (eg stroke, hardening of the arteri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81F2" w14:textId="247B61F6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E94C" w14:textId="6D07022A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8C1AF3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19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CDEC" w14:textId="50721A42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1.1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8AE3" w14:textId="6B3E4DC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4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5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EA1F" w14:textId="4D535DE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5 (0.68)</w:t>
            </w:r>
          </w:p>
        </w:tc>
      </w:tr>
      <w:tr w:rsidR="009E3AC6" w:rsidRPr="0049263A" w14:paraId="54AA70E2" w14:textId="77777777" w:rsidTr="009E3AC6">
        <w:trPr>
          <w:trHeight w:val="297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30D8" w14:textId="77777777" w:rsidR="00D940A6" w:rsidRPr="0049263A" w:rsidRDefault="00D940A6" w:rsidP="00B052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ther mental ill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BEEF" w14:textId="065C4EB0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3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20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C964" w14:textId="1FEE7E44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6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B3353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4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D0D4" w14:textId="5FF4E5F9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1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380923" w:rsidRPr="0049263A">
              <w:rPr>
                <w:rFonts w:ascii="Times New Roman" w:hAnsi="Times New Roman" w:cs="Times New Roman"/>
              </w:rPr>
              <w:t>0.</w:t>
            </w:r>
            <w:r w:rsidR="00222B4B" w:rsidRPr="0049263A">
              <w:rPr>
                <w:rFonts w:ascii="Times New Roman" w:hAnsi="Times New Roman" w:cs="Times New Roman"/>
              </w:rPr>
              <w:t>79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2425" w14:textId="116812C1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</w:t>
            </w:r>
            <w:r w:rsidR="00222B4B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25</w:t>
            </w:r>
            <w:r w:rsidR="00203137"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4BB9" w14:textId="49200597" w:rsidR="00D940A6" w:rsidRPr="0049263A" w:rsidRDefault="00D940A6" w:rsidP="009E3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12 (1.31)</w:t>
            </w:r>
          </w:p>
        </w:tc>
      </w:tr>
    </w:tbl>
    <w:p w14:paraId="7D98540F" w14:textId="77777777" w:rsidR="001D2FF0" w:rsidRPr="0049263A" w:rsidRDefault="001D2FF0" w:rsidP="001D2FF0">
      <w:pPr>
        <w:rPr>
          <w:rFonts w:ascii="Times New Roman" w:hAnsi="Times New Roman" w:cs="Times New Roman"/>
        </w:rPr>
      </w:pPr>
    </w:p>
    <w:p w14:paraId="653E65B1" w14:textId="77777777" w:rsidR="00327779" w:rsidRPr="0049263A" w:rsidRDefault="00327779" w:rsidP="001D2FF0">
      <w:pPr>
        <w:rPr>
          <w:rFonts w:ascii="Times New Roman" w:hAnsi="Times New Roman" w:cs="Times New Roman"/>
          <w:b/>
          <w:bCs/>
        </w:rPr>
      </w:pPr>
    </w:p>
    <w:p w14:paraId="3FAE0AF5" w14:textId="291AE449" w:rsidR="00F36013" w:rsidRPr="0049263A" w:rsidRDefault="00F36013" w:rsidP="00F36013">
      <w:pPr>
        <w:jc w:val="both"/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 xml:space="preserve">Table A6: Effects of severity of conditions and functional disability on hospital admission. 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6259"/>
        <w:gridCol w:w="2593"/>
      </w:tblGrid>
      <w:tr w:rsidR="00F36013" w:rsidRPr="0049263A" w14:paraId="16F8E5AA" w14:textId="77777777" w:rsidTr="00B878F0">
        <w:trPr>
          <w:trHeight w:val="294"/>
          <w:tblHeader/>
        </w:trPr>
        <w:tc>
          <w:tcPr>
            <w:tcW w:w="6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3159" w14:textId="77777777" w:rsidR="00F36013" w:rsidRPr="0049263A" w:rsidRDefault="00F36013" w:rsidP="00B8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ariable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CDCBA" w14:textId="69E3D11D" w:rsidR="00F36013" w:rsidRPr="0049263A" w:rsidRDefault="00BB6156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utcome:</w:t>
            </w:r>
            <w:r w:rsidR="00F36013"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Hospital admission</w:t>
            </w:r>
          </w:p>
          <w:p w14:paraId="678CAAA7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djusted OR**</w:t>
            </w:r>
          </w:p>
          <w:p w14:paraId="1A7BB5C4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95%CI)</w:t>
            </w:r>
          </w:p>
        </w:tc>
      </w:tr>
      <w:tr w:rsidR="00F36013" w:rsidRPr="0049263A" w14:paraId="665E7EA9" w14:textId="77777777" w:rsidTr="00B878F0">
        <w:trPr>
          <w:trHeight w:val="294"/>
        </w:trPr>
        <w:tc>
          <w:tcPr>
            <w:tcW w:w="6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6CD8" w14:textId="77777777" w:rsidR="00F36013" w:rsidRPr="0049263A" w:rsidRDefault="00F36013" w:rsidP="00B8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hronic illness</w:t>
            </w:r>
          </w:p>
        </w:tc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7C40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36013" w:rsidRPr="0049263A" w14:paraId="1AF7394F" w14:textId="77777777" w:rsidTr="00B878F0">
        <w:trPr>
          <w:trHeight w:val="294"/>
        </w:trPr>
        <w:tc>
          <w:tcPr>
            <w:tcW w:w="6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0A50" w14:textId="77777777" w:rsidR="00F36013" w:rsidRPr="0049263A" w:rsidRDefault="00F36013" w:rsidP="00B878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 serious illness (ref)</w:t>
            </w:r>
          </w:p>
        </w:tc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E6EA3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36013" w:rsidRPr="0049263A" w14:paraId="4B13B8AD" w14:textId="77777777" w:rsidTr="00B878F0">
        <w:trPr>
          <w:trHeight w:val="294"/>
        </w:trPr>
        <w:tc>
          <w:tcPr>
            <w:tcW w:w="6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5A3A" w14:textId="77777777" w:rsidR="00F36013" w:rsidRPr="0049263A" w:rsidRDefault="00F36013" w:rsidP="00B878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ne serious illness</w:t>
            </w:r>
          </w:p>
        </w:tc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82455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0*</w:t>
            </w:r>
          </w:p>
          <w:p w14:paraId="5A56B2BC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06 – 1.36]</w:t>
            </w:r>
          </w:p>
        </w:tc>
      </w:tr>
      <w:tr w:rsidR="00F36013" w:rsidRPr="0049263A" w14:paraId="28C51857" w14:textId="77777777" w:rsidTr="00B878F0">
        <w:trPr>
          <w:trHeight w:val="294"/>
        </w:trPr>
        <w:tc>
          <w:tcPr>
            <w:tcW w:w="6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B1A5" w14:textId="77777777" w:rsidR="00F36013" w:rsidRPr="0049263A" w:rsidRDefault="00F36013" w:rsidP="00B878F0">
            <w:pPr>
              <w:spacing w:after="0" w:line="240" w:lineRule="auto"/>
              <w:ind w:left="144"/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t least two serious illness</w:t>
            </w:r>
          </w:p>
        </w:tc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BD6E5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04*</w:t>
            </w:r>
          </w:p>
          <w:p w14:paraId="77FFBB65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79 – 2.33]</w:t>
            </w:r>
          </w:p>
        </w:tc>
      </w:tr>
      <w:tr w:rsidR="00F36013" w:rsidRPr="0049263A" w14:paraId="17DFB798" w14:textId="77777777" w:rsidTr="00B878F0">
        <w:trPr>
          <w:trHeight w:val="294"/>
        </w:trPr>
        <w:tc>
          <w:tcPr>
            <w:tcW w:w="6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84D1" w14:textId="77777777" w:rsidR="00F36013" w:rsidRPr="0049263A" w:rsidRDefault="00F36013" w:rsidP="00B8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Interaction effect </w:t>
            </w:r>
          </w:p>
          <w:p w14:paraId="354B1D25" w14:textId="77777777" w:rsidR="00F36013" w:rsidRPr="0049263A" w:rsidRDefault="00F36013" w:rsidP="00B8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[multimorbidity × functional disability]</w:t>
            </w:r>
          </w:p>
        </w:tc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9D867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36013" w:rsidRPr="0049263A" w14:paraId="547927BB" w14:textId="77777777" w:rsidTr="00B878F0">
        <w:trPr>
          <w:trHeight w:val="294"/>
        </w:trPr>
        <w:tc>
          <w:tcPr>
            <w:tcW w:w="6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30354" w14:textId="77777777" w:rsidR="00F36013" w:rsidRPr="0049263A" w:rsidRDefault="00F36013" w:rsidP="00B878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3A7CD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36013" w:rsidRPr="0049263A" w14:paraId="3C0842BD" w14:textId="77777777" w:rsidTr="00B878F0">
        <w:trPr>
          <w:trHeight w:val="294"/>
        </w:trPr>
        <w:tc>
          <w:tcPr>
            <w:tcW w:w="6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1CFB" w14:textId="77777777" w:rsidR="00F36013" w:rsidRPr="0049263A" w:rsidRDefault="00F36013" w:rsidP="00B878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2A02C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85</w:t>
            </w:r>
          </w:p>
          <w:p w14:paraId="4787B3C4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0.67 – 1.10]</w:t>
            </w:r>
          </w:p>
        </w:tc>
      </w:tr>
    </w:tbl>
    <w:p w14:paraId="23F53304" w14:textId="77777777" w:rsidR="00F36013" w:rsidRPr="0049263A" w:rsidRDefault="00F36013" w:rsidP="00F36013">
      <w:pPr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>Note: 1) 95% confidence intervals are reported in parentheses; 2) * Indicate significance at the 5% level; 3) Abbreviation: AOR, adjusted odds ratio; Ref, reference category; 4)** denotes regression estimates are adjusted for covariates included in the main models (Table 3).</w:t>
      </w:r>
    </w:p>
    <w:p w14:paraId="3C323CBC" w14:textId="77777777" w:rsidR="00327779" w:rsidRPr="0049263A" w:rsidRDefault="00327779" w:rsidP="001D2FF0">
      <w:pPr>
        <w:rPr>
          <w:rFonts w:ascii="Times New Roman" w:hAnsi="Times New Roman" w:cs="Times New Roman"/>
          <w:b/>
          <w:bCs/>
        </w:rPr>
      </w:pPr>
    </w:p>
    <w:p w14:paraId="11F6190E" w14:textId="13E148AF" w:rsidR="00F36013" w:rsidRPr="0049263A" w:rsidRDefault="00F36013" w:rsidP="00F36013">
      <w:pPr>
        <w:jc w:val="both"/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 xml:space="preserve">Table A7: Effects of severity of conditions and functional disability on outcome variables. </w:t>
      </w:r>
    </w:p>
    <w:tbl>
      <w:tblPr>
        <w:tblW w:w="9194" w:type="dxa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686"/>
      </w:tblGrid>
      <w:tr w:rsidR="00F36013" w:rsidRPr="0049263A" w14:paraId="45FE327C" w14:textId="77777777" w:rsidTr="00B878F0">
        <w:trPr>
          <w:trHeight w:val="299"/>
          <w:tblHeader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F4E5" w14:textId="77777777" w:rsidR="00F36013" w:rsidRPr="0049263A" w:rsidRDefault="00F36013" w:rsidP="00B8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EC19F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odel 1: Absenteeism</w:t>
            </w:r>
          </w:p>
          <w:p w14:paraId="4C36AEBA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djusted IRR**</w:t>
            </w:r>
          </w:p>
          <w:p w14:paraId="68D9F7B9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17277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odel 2: Presenteeism</w:t>
            </w:r>
          </w:p>
          <w:p w14:paraId="0B90F52F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djusted OR**</w:t>
            </w:r>
          </w:p>
          <w:p w14:paraId="531AB728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95%CI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16461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odel 3: Working hour tension</w:t>
            </w:r>
          </w:p>
          <w:p w14:paraId="41A4B7D4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djusted IRR**</w:t>
            </w:r>
          </w:p>
          <w:p w14:paraId="672D0AA4" w14:textId="77777777" w:rsidR="00F36013" w:rsidRPr="0049263A" w:rsidRDefault="00F36013" w:rsidP="00B8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95%CI)</w:t>
            </w:r>
          </w:p>
        </w:tc>
      </w:tr>
      <w:tr w:rsidR="00792802" w:rsidRPr="0049263A" w14:paraId="5E24C521" w14:textId="77777777" w:rsidTr="00C856E0">
        <w:trPr>
          <w:trHeight w:val="299"/>
          <w:tblHeader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D7AED" w14:textId="44F27CA1" w:rsidR="00792802" w:rsidRPr="0049263A" w:rsidRDefault="00792802" w:rsidP="00792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hronic ill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19603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4C89C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0C224" w14:textId="3800039D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92802" w:rsidRPr="0049263A" w14:paraId="3E2458EA" w14:textId="77777777" w:rsidTr="00C856E0">
        <w:trPr>
          <w:trHeight w:val="299"/>
          <w:tblHeader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544F" w14:textId="22C41CF9" w:rsidR="00792802" w:rsidRPr="0049263A" w:rsidRDefault="00792802" w:rsidP="00792802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 serious illness (ref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5605F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EF826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2A943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792802" w:rsidRPr="0049263A" w14:paraId="6CE5CE67" w14:textId="77777777" w:rsidTr="00C856E0">
        <w:trPr>
          <w:trHeight w:val="299"/>
          <w:tblHeader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A5883" w14:textId="61B012C7" w:rsidR="00792802" w:rsidRPr="0049263A" w:rsidRDefault="00792802" w:rsidP="00792802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ne serious ill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F8E37" w14:textId="72D0BF19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</w:t>
            </w:r>
            <w:r w:rsidR="00C34DE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36086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*</w:t>
            </w:r>
          </w:p>
          <w:p w14:paraId="78A250A9" w14:textId="37ABF760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</w:t>
            </w:r>
            <w:r w:rsidR="00C34DE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0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– 1.</w:t>
            </w:r>
            <w:r w:rsidR="00C34DE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36086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0DF8C" w14:textId="452D44A8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</w:t>
            </w:r>
            <w:r w:rsidR="00B60D80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*</w:t>
            </w:r>
          </w:p>
          <w:p w14:paraId="05FD50A5" w14:textId="6FE667DF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0</w:t>
            </w:r>
            <w:r w:rsidR="00B60D80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– 1.</w:t>
            </w:r>
            <w:r w:rsidR="00B60D80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]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C73E4" w14:textId="1DDF6726" w:rsidR="00792802" w:rsidRPr="0049263A" w:rsidRDefault="00790ABE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4</w:t>
            </w:r>
            <w:r w:rsidR="0079280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*</w:t>
            </w:r>
          </w:p>
          <w:p w14:paraId="620B771F" w14:textId="7AABF860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</w:t>
            </w:r>
            <w:r w:rsidR="00790ABE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81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– 1.</w:t>
            </w:r>
            <w:r w:rsidR="0031342B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]</w:t>
            </w:r>
          </w:p>
        </w:tc>
      </w:tr>
      <w:tr w:rsidR="00792802" w:rsidRPr="0049263A" w14:paraId="250C5BBE" w14:textId="77777777" w:rsidTr="00C856E0">
        <w:trPr>
          <w:trHeight w:val="299"/>
          <w:tblHeader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983C" w14:textId="3ACD523B" w:rsidR="00792802" w:rsidRPr="0049263A" w:rsidRDefault="00792802" w:rsidP="00792802">
            <w:pPr>
              <w:spacing w:after="0" w:line="240" w:lineRule="auto"/>
              <w:ind w:left="164"/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t least two serious illn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E1AD0" w14:textId="6EF38CA2" w:rsidR="00792802" w:rsidRPr="0049263A" w:rsidRDefault="0036086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9</w:t>
            </w:r>
            <w:r w:rsidR="0079280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*</w:t>
            </w:r>
          </w:p>
          <w:p w14:paraId="0E8DECB9" w14:textId="1F5B0E33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</w:t>
            </w:r>
            <w:r w:rsidR="0036086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4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– 1.</w:t>
            </w:r>
            <w:r w:rsidR="004F01B7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7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407FD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7*</w:t>
            </w:r>
          </w:p>
          <w:p w14:paraId="75BF2E27" w14:textId="52C349CE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05– 1.08]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335F6" w14:textId="751F16E4" w:rsidR="00792802" w:rsidRPr="0049263A" w:rsidRDefault="0031342B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32</w:t>
            </w:r>
            <w:r w:rsidR="00792802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*</w:t>
            </w:r>
          </w:p>
          <w:p w14:paraId="425A80CF" w14:textId="0D24A9D0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0</w:t>
            </w:r>
            <w:r w:rsidR="0031342B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– 1</w:t>
            </w:r>
            <w:r w:rsidR="0031342B"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61</w:t>
            </w: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]</w:t>
            </w:r>
          </w:p>
        </w:tc>
      </w:tr>
      <w:tr w:rsidR="00792802" w:rsidRPr="0049263A" w14:paraId="3D8F1F5A" w14:textId="77777777" w:rsidTr="00B878F0">
        <w:trPr>
          <w:trHeight w:val="299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9105" w14:textId="77777777" w:rsidR="00792802" w:rsidRPr="0049263A" w:rsidRDefault="00792802" w:rsidP="00792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Hospital admis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F3BB8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BF95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CAABE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92802" w:rsidRPr="0049263A" w14:paraId="51472881" w14:textId="77777777" w:rsidTr="00B878F0">
        <w:trPr>
          <w:trHeight w:val="299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2A1DA" w14:textId="77777777" w:rsidR="00792802" w:rsidRPr="0049263A" w:rsidRDefault="00792802" w:rsidP="0079280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80015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8284E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F09C8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792802" w:rsidRPr="0049263A" w14:paraId="34BB4EC6" w14:textId="77777777" w:rsidTr="00B878F0">
        <w:trPr>
          <w:trHeight w:val="299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9B774" w14:textId="77777777" w:rsidR="00792802" w:rsidRPr="0049263A" w:rsidRDefault="00792802" w:rsidP="0079280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FA7C4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77*</w:t>
            </w:r>
          </w:p>
          <w:p w14:paraId="3544071C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68 – 1.8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18F39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7*</w:t>
            </w:r>
          </w:p>
          <w:p w14:paraId="3B702D36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05– 1.08]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35099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26*</w:t>
            </w:r>
          </w:p>
          <w:p w14:paraId="1DB7F193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1.05 – 1.51]</w:t>
            </w:r>
          </w:p>
        </w:tc>
      </w:tr>
      <w:tr w:rsidR="00792802" w:rsidRPr="0049263A" w14:paraId="5BDDEB94" w14:textId="77777777" w:rsidTr="00B878F0">
        <w:trPr>
          <w:trHeight w:val="299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C884" w14:textId="77777777" w:rsidR="00792802" w:rsidRPr="0049263A" w:rsidRDefault="00792802" w:rsidP="00792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Interaction effect </w:t>
            </w:r>
          </w:p>
          <w:p w14:paraId="281E277A" w14:textId="77777777" w:rsidR="00792802" w:rsidRPr="0049263A" w:rsidRDefault="00792802" w:rsidP="00792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[multimorbidity × functional disability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D3DA7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2EA56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4C7B3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792802" w:rsidRPr="0049263A" w14:paraId="4F8BE2A2" w14:textId="77777777" w:rsidTr="00B878F0">
        <w:trPr>
          <w:trHeight w:val="299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36687" w14:textId="77777777" w:rsidR="00792802" w:rsidRPr="0049263A" w:rsidRDefault="00792802" w:rsidP="0079280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3A1B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F21C2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EE45E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792802" w:rsidRPr="0049263A" w14:paraId="14AEA1DA" w14:textId="77777777" w:rsidTr="00B878F0">
        <w:trPr>
          <w:trHeight w:val="299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23DB0" w14:textId="77777777" w:rsidR="00792802" w:rsidRPr="0049263A" w:rsidRDefault="00792802" w:rsidP="0079280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564CC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.08</w:t>
            </w:r>
          </w:p>
          <w:p w14:paraId="3F78DA79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0.96 – 1.2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2312C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6</w:t>
            </w:r>
          </w:p>
          <w:p w14:paraId="440516F6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0.92 – 1.01]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EBB21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3</w:t>
            </w:r>
          </w:p>
          <w:p w14:paraId="716D99B5" w14:textId="77777777" w:rsidR="00792802" w:rsidRPr="0049263A" w:rsidRDefault="00792802" w:rsidP="0079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9263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[0.61 – 1.44]</w:t>
            </w:r>
          </w:p>
        </w:tc>
      </w:tr>
    </w:tbl>
    <w:p w14:paraId="5ADA0915" w14:textId="66A28C37" w:rsidR="001D2FF0" w:rsidRPr="00981C68" w:rsidRDefault="00F36013" w:rsidP="001D2FF0">
      <w:pPr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 xml:space="preserve">Note: 1) 95% confidence intervals are reported in parentheses; 2) * Indicate significance at the 5% level; 3) Abbreviation: IRR, incidence rate ratio; AOR, adjusted odds ratio; Ref, reference category; 4)** denotes regression estimates are adjusted for covariates included in the main models (Table </w:t>
      </w:r>
    </w:p>
    <w:p w14:paraId="7D8CA447" w14:textId="77777777" w:rsidR="00527D4E" w:rsidRPr="0049263A" w:rsidRDefault="00527D4E"/>
    <w:p w14:paraId="37F514F9" w14:textId="77777777" w:rsidR="00527D4E" w:rsidRPr="0049263A" w:rsidRDefault="00527D4E"/>
    <w:p w14:paraId="51495C2C" w14:textId="77777777" w:rsidR="00527D4E" w:rsidRPr="0049263A" w:rsidRDefault="00527D4E"/>
    <w:p w14:paraId="739058EF" w14:textId="77777777" w:rsidR="00527D4E" w:rsidRPr="0049263A" w:rsidRDefault="00527D4E"/>
    <w:tbl>
      <w:tblPr>
        <w:tblStyle w:val="TableGrid"/>
        <w:tblW w:w="9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4"/>
      </w:tblGrid>
      <w:tr w:rsidR="00527D4E" w:rsidRPr="0049263A" w14:paraId="237A6251" w14:textId="77777777" w:rsidTr="007E7CA4">
        <w:trPr>
          <w:trHeight w:val="5379"/>
        </w:trPr>
        <w:tc>
          <w:tcPr>
            <w:tcW w:w="9914" w:type="dxa"/>
          </w:tcPr>
          <w:p w14:paraId="363CD311" w14:textId="77777777" w:rsidR="00527D4E" w:rsidRPr="0049263A" w:rsidRDefault="00527D4E" w:rsidP="007E7CA4">
            <w:pPr>
              <w:rPr>
                <w:rFonts w:ascii="Times New Roman" w:hAnsi="Times New Roman" w:cs="Times New Roman"/>
              </w:rPr>
            </w:pPr>
          </w:p>
          <w:p w14:paraId="567A0E10" w14:textId="77777777" w:rsidR="00527D4E" w:rsidRPr="0049263A" w:rsidRDefault="00527D4E" w:rsidP="007E7CA4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19598C" wp14:editId="55703618">
                  <wp:extent cx="6007100" cy="3700130"/>
                  <wp:effectExtent l="0" t="0" r="0" b="0"/>
                  <wp:docPr id="561450335" name="Picture 2" descr="A graph of a number of day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1450335" name="Picture 2" descr="A graph of a number of day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2169" cy="370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D4E" w:rsidRPr="0049263A" w14:paraId="7932FF84" w14:textId="77777777" w:rsidTr="007E7CA4">
        <w:trPr>
          <w:trHeight w:val="5805"/>
        </w:trPr>
        <w:tc>
          <w:tcPr>
            <w:tcW w:w="9914" w:type="dxa"/>
          </w:tcPr>
          <w:p w14:paraId="291A837C" w14:textId="77777777" w:rsidR="00527D4E" w:rsidRPr="0049263A" w:rsidRDefault="00527D4E" w:rsidP="007E7CA4">
            <w:pPr>
              <w:rPr>
                <w:rFonts w:ascii="Times New Roman" w:hAnsi="Times New Roman" w:cs="Times New Roman"/>
              </w:rPr>
            </w:pPr>
            <w:r w:rsidRPr="0049263A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45F587" wp14:editId="4CD80E76">
                  <wp:extent cx="6070384" cy="3572540"/>
                  <wp:effectExtent l="0" t="0" r="6985" b="8890"/>
                  <wp:docPr id="3526575" name="Picture 4" descr="A graph showing a number of hou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26575" name="Picture 4" descr="A graph showing a number of hou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4290" cy="3580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815221" w14:textId="77777777" w:rsidR="00527D4E" w:rsidRDefault="00527D4E" w:rsidP="00981C68">
      <w:pPr>
        <w:jc w:val="center"/>
        <w:rPr>
          <w:rFonts w:ascii="Times New Roman" w:hAnsi="Times New Roman" w:cs="Times New Roman"/>
        </w:rPr>
      </w:pPr>
      <w:r w:rsidRPr="0049263A">
        <w:rPr>
          <w:rFonts w:ascii="Times New Roman" w:hAnsi="Times New Roman" w:cs="Times New Roman"/>
        </w:rPr>
        <w:t>Figure A1: Distribution of number of days absent and work hours lost in the past 12 months.</w:t>
      </w:r>
    </w:p>
    <w:p w14:paraId="2E315955" w14:textId="77777777" w:rsidR="00527D4E" w:rsidRDefault="00527D4E"/>
    <w:sectPr w:rsidR="00527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74B006" w14:textId="77777777" w:rsidR="002746B8" w:rsidRDefault="002746B8" w:rsidP="00305612">
      <w:pPr>
        <w:spacing w:after="0" w:line="240" w:lineRule="auto"/>
      </w:pPr>
      <w:r>
        <w:separator/>
      </w:r>
    </w:p>
  </w:endnote>
  <w:endnote w:type="continuationSeparator" w:id="0">
    <w:p w14:paraId="1DFD6BC4" w14:textId="77777777" w:rsidR="002746B8" w:rsidRDefault="002746B8" w:rsidP="0030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29AD5D" w14:textId="77777777" w:rsidR="002746B8" w:rsidRDefault="002746B8" w:rsidP="00305612">
      <w:pPr>
        <w:spacing w:after="0" w:line="240" w:lineRule="auto"/>
      </w:pPr>
      <w:r>
        <w:separator/>
      </w:r>
    </w:p>
  </w:footnote>
  <w:footnote w:type="continuationSeparator" w:id="0">
    <w:p w14:paraId="288F2125" w14:textId="77777777" w:rsidR="002746B8" w:rsidRDefault="002746B8" w:rsidP="003056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FF0"/>
    <w:rsid w:val="000123AA"/>
    <w:rsid w:val="000350F4"/>
    <w:rsid w:val="000A1A58"/>
    <w:rsid w:val="000F28FC"/>
    <w:rsid w:val="0016378F"/>
    <w:rsid w:val="00190175"/>
    <w:rsid w:val="001931A1"/>
    <w:rsid w:val="001A389C"/>
    <w:rsid w:val="001B6173"/>
    <w:rsid w:val="001C7B63"/>
    <w:rsid w:val="001D2FF0"/>
    <w:rsid w:val="00203137"/>
    <w:rsid w:val="00222B4B"/>
    <w:rsid w:val="0025584E"/>
    <w:rsid w:val="00271B79"/>
    <w:rsid w:val="002746B8"/>
    <w:rsid w:val="002A1B8F"/>
    <w:rsid w:val="002A7BF9"/>
    <w:rsid w:val="002D69E2"/>
    <w:rsid w:val="00305612"/>
    <w:rsid w:val="0031342B"/>
    <w:rsid w:val="00313B81"/>
    <w:rsid w:val="00325B7A"/>
    <w:rsid w:val="00327779"/>
    <w:rsid w:val="0034583C"/>
    <w:rsid w:val="0035327A"/>
    <w:rsid w:val="00360862"/>
    <w:rsid w:val="00380923"/>
    <w:rsid w:val="00384F26"/>
    <w:rsid w:val="003A73DD"/>
    <w:rsid w:val="004006AC"/>
    <w:rsid w:val="00446BFE"/>
    <w:rsid w:val="00467DC8"/>
    <w:rsid w:val="004923B4"/>
    <w:rsid w:val="0049263A"/>
    <w:rsid w:val="004F01B7"/>
    <w:rsid w:val="004F737D"/>
    <w:rsid w:val="00527D4E"/>
    <w:rsid w:val="00533457"/>
    <w:rsid w:val="00534526"/>
    <w:rsid w:val="00562922"/>
    <w:rsid w:val="00575EBF"/>
    <w:rsid w:val="005A47BE"/>
    <w:rsid w:val="005C6B10"/>
    <w:rsid w:val="0061201A"/>
    <w:rsid w:val="006D2456"/>
    <w:rsid w:val="006E16E1"/>
    <w:rsid w:val="007212A3"/>
    <w:rsid w:val="00784A8C"/>
    <w:rsid w:val="00790ABE"/>
    <w:rsid w:val="00792802"/>
    <w:rsid w:val="007B12AD"/>
    <w:rsid w:val="007E6B17"/>
    <w:rsid w:val="00826A6A"/>
    <w:rsid w:val="008718CE"/>
    <w:rsid w:val="0088404C"/>
    <w:rsid w:val="00892130"/>
    <w:rsid w:val="008B38C9"/>
    <w:rsid w:val="008C1AF3"/>
    <w:rsid w:val="00940ED3"/>
    <w:rsid w:val="00965CF6"/>
    <w:rsid w:val="00981C68"/>
    <w:rsid w:val="0099792E"/>
    <w:rsid w:val="009C7C53"/>
    <w:rsid w:val="009D3F04"/>
    <w:rsid w:val="009E2F00"/>
    <w:rsid w:val="009E3AC6"/>
    <w:rsid w:val="00A0799C"/>
    <w:rsid w:val="00A40F70"/>
    <w:rsid w:val="00A54C21"/>
    <w:rsid w:val="00A577FD"/>
    <w:rsid w:val="00A97FB8"/>
    <w:rsid w:val="00AE71BA"/>
    <w:rsid w:val="00AF13C0"/>
    <w:rsid w:val="00B0520A"/>
    <w:rsid w:val="00B26C46"/>
    <w:rsid w:val="00B33537"/>
    <w:rsid w:val="00B3407B"/>
    <w:rsid w:val="00B36527"/>
    <w:rsid w:val="00B419AC"/>
    <w:rsid w:val="00B60D80"/>
    <w:rsid w:val="00BB6156"/>
    <w:rsid w:val="00BE1200"/>
    <w:rsid w:val="00BE1515"/>
    <w:rsid w:val="00C23A6A"/>
    <w:rsid w:val="00C32845"/>
    <w:rsid w:val="00C34DE2"/>
    <w:rsid w:val="00C60764"/>
    <w:rsid w:val="00C93309"/>
    <w:rsid w:val="00CA6E41"/>
    <w:rsid w:val="00CF1BC8"/>
    <w:rsid w:val="00CF4676"/>
    <w:rsid w:val="00D0123D"/>
    <w:rsid w:val="00D02AB1"/>
    <w:rsid w:val="00D735BF"/>
    <w:rsid w:val="00D827D3"/>
    <w:rsid w:val="00D940A6"/>
    <w:rsid w:val="00DF700A"/>
    <w:rsid w:val="00E00D32"/>
    <w:rsid w:val="00E04955"/>
    <w:rsid w:val="00E57537"/>
    <w:rsid w:val="00E578C5"/>
    <w:rsid w:val="00E61FA3"/>
    <w:rsid w:val="00E917B3"/>
    <w:rsid w:val="00EA2F1C"/>
    <w:rsid w:val="00EC69DE"/>
    <w:rsid w:val="00EF1682"/>
    <w:rsid w:val="00F179AF"/>
    <w:rsid w:val="00F36013"/>
    <w:rsid w:val="00F47782"/>
    <w:rsid w:val="00F6697B"/>
    <w:rsid w:val="00FA1496"/>
    <w:rsid w:val="00FC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E7694"/>
  <w15:chartTrackingRefBased/>
  <w15:docId w15:val="{3BB10621-2DD4-4D28-B33B-0D816498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FF0"/>
  </w:style>
  <w:style w:type="paragraph" w:styleId="Heading1">
    <w:name w:val="heading 1"/>
    <w:basedOn w:val="Normal"/>
    <w:next w:val="Normal"/>
    <w:link w:val="Heading1Char"/>
    <w:uiPriority w:val="9"/>
    <w:qFormat/>
    <w:rsid w:val="001D2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F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F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F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F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F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F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2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452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2777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779"/>
    <w:rPr>
      <w:color w:val="96607D"/>
      <w:u w:val="single"/>
    </w:rPr>
  </w:style>
  <w:style w:type="paragraph" w:customStyle="1" w:styleId="msonormal0">
    <w:name w:val="msonormal"/>
    <w:basedOn w:val="Normal"/>
    <w:rsid w:val="00327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327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327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327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327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327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32777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3277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327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7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7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5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612"/>
  </w:style>
  <w:style w:type="paragraph" w:styleId="Footer">
    <w:name w:val="footer"/>
    <w:basedOn w:val="Normal"/>
    <w:link w:val="FooterChar"/>
    <w:uiPriority w:val="99"/>
    <w:unhideWhenUsed/>
    <w:rsid w:val="00305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6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7</Words>
  <Characters>8933</Characters>
  <Application>Microsoft Office Word</Application>
  <DocSecurity>4</DocSecurity>
  <Lines>74</Lines>
  <Paragraphs>20</Paragraphs>
  <ScaleCrop>false</ScaleCrop>
  <Company/>
  <LinksUpToDate>false</LinksUpToDate>
  <CharactersWithSpaces>10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ar Ali</dc:creator>
  <cp:keywords/>
  <dc:description/>
  <cp:lastModifiedBy>Fajardo Erica</cp:lastModifiedBy>
  <cp:revision>2</cp:revision>
  <dcterms:created xsi:type="dcterms:W3CDTF">2025-10-09T10:22:00Z</dcterms:created>
  <dcterms:modified xsi:type="dcterms:W3CDTF">2025-10-09T10:22:00Z</dcterms:modified>
</cp:coreProperties>
</file>